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93AF8" w14:textId="494ACB00" w:rsidR="00DD6B58" w:rsidRDefault="00B37395" w:rsidP="00DD6B58">
      <w:pPr>
        <w:pStyle w:val="Heading1"/>
        <w:rPr>
          <w:b/>
          <w:bCs/>
        </w:rPr>
      </w:pPr>
      <w:r>
        <w:rPr>
          <w:b/>
          <w:bCs/>
        </w:rPr>
        <w:t>S3 Text</w:t>
      </w:r>
      <w:r w:rsidR="6D902FDA" w:rsidRPr="4990F854">
        <w:rPr>
          <w:b/>
          <w:bCs/>
        </w:rPr>
        <w:t>: Total and Operational Costs per Sample</w:t>
      </w:r>
    </w:p>
    <w:p w14:paraId="23C45E92" w14:textId="65919036" w:rsidR="00890ED3" w:rsidRPr="00890ED3" w:rsidRDefault="00CF51EE" w:rsidP="00890ED3">
      <w:r>
        <w:rPr>
          <w:b/>
          <w:bCs/>
        </w:rPr>
        <w:t xml:space="preserve">Table </w:t>
      </w:r>
      <w:r w:rsidR="001135C7">
        <w:rPr>
          <w:b/>
          <w:bCs/>
        </w:rPr>
        <w:t>A</w:t>
      </w:r>
      <w:r w:rsidR="00890ED3" w:rsidRPr="008A0DF1">
        <w:rPr>
          <w:b/>
          <w:bCs/>
        </w:rPr>
        <w:t>.</w:t>
      </w:r>
      <w:r w:rsidR="00890ED3">
        <w:t xml:space="preserve"> Total and operational costs per sample at selected levels of scale and for each protocol considered. Annualized costs per sample represent the median, 25</w:t>
      </w:r>
      <w:r w:rsidR="00890ED3" w:rsidRPr="00DD6B58">
        <w:rPr>
          <w:vertAlign w:val="superscript"/>
        </w:rPr>
        <w:t>th</w:t>
      </w:r>
      <w:r w:rsidR="00890ED3">
        <w:t>, and 75</w:t>
      </w:r>
      <w:r w:rsidR="00890ED3" w:rsidRPr="00DD6B58">
        <w:rPr>
          <w:vertAlign w:val="superscript"/>
        </w:rPr>
        <w:t>th</w:t>
      </w:r>
      <w:r w:rsidR="00890ED3">
        <w:t xml:space="preserve"> percentile results from 1,000 simulation runs. All values are in 2019 US dollars. 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714"/>
        <w:gridCol w:w="2051"/>
        <w:gridCol w:w="3202"/>
        <w:gridCol w:w="2823"/>
      </w:tblGrid>
      <w:tr w:rsidR="00DD6B58" w14:paraId="5598F2AF" w14:textId="77777777" w:rsidTr="00DD6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4" w:type="dxa"/>
          </w:tcPr>
          <w:p w14:paraId="0F7F925A" w14:textId="1578F0DF" w:rsidR="00DD6B58" w:rsidRDefault="00DD6B58" w:rsidP="009F0187">
            <w:r>
              <w:t>Protocol</w:t>
            </w:r>
          </w:p>
        </w:tc>
        <w:tc>
          <w:tcPr>
            <w:tcW w:w="2051" w:type="dxa"/>
          </w:tcPr>
          <w:p w14:paraId="5783269B" w14:textId="269BE968" w:rsidR="00DD6B58" w:rsidRDefault="00DD6B58" w:rsidP="00DD6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 Count, Sampled Bi-Weekly</w:t>
            </w:r>
          </w:p>
        </w:tc>
        <w:tc>
          <w:tcPr>
            <w:tcW w:w="3202" w:type="dxa"/>
          </w:tcPr>
          <w:p w14:paraId="219279D4" w14:textId="63EB5E07" w:rsidR="00DD6B58" w:rsidRDefault="00DD6B58" w:rsidP="00DD6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Annualized cost per sample </w:t>
            </w:r>
          </w:p>
          <w:p w14:paraId="2C1E487C" w14:textId="30AB7ABD" w:rsidR="00DD6B58" w:rsidRDefault="008034B3" w:rsidP="00DD6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SD </w:t>
            </w:r>
            <w:r w:rsidR="00DD6B58">
              <w:t>Median (25</w:t>
            </w:r>
            <w:r w:rsidR="00DD6B58" w:rsidRPr="009F0187">
              <w:rPr>
                <w:vertAlign w:val="superscript"/>
              </w:rPr>
              <w:t>th</w:t>
            </w:r>
            <w:r w:rsidR="00DD6B58">
              <w:t>, 75</w:t>
            </w:r>
            <w:r w:rsidR="00DD6B58" w:rsidRPr="009F0187">
              <w:rPr>
                <w:vertAlign w:val="superscript"/>
              </w:rPr>
              <w:t>th</w:t>
            </w:r>
            <w:r w:rsidR="00DD6B58">
              <w:t>)</w:t>
            </w:r>
          </w:p>
        </w:tc>
        <w:tc>
          <w:tcPr>
            <w:tcW w:w="2823" w:type="dxa"/>
          </w:tcPr>
          <w:p w14:paraId="1171C700" w14:textId="70B9FE82" w:rsidR="00DD6B58" w:rsidRDefault="00DD6B58" w:rsidP="00DD6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Operational cost per sample </w:t>
            </w:r>
          </w:p>
          <w:p w14:paraId="20CF8E75" w14:textId="63D84787" w:rsidR="00DD6B58" w:rsidRDefault="008034B3" w:rsidP="00DD6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SD </w:t>
            </w:r>
            <w:r w:rsidR="00DD6B58">
              <w:t>Median (25</w:t>
            </w:r>
            <w:r w:rsidR="00DD6B58" w:rsidRPr="009F0187">
              <w:rPr>
                <w:vertAlign w:val="superscript"/>
              </w:rPr>
              <w:t>th</w:t>
            </w:r>
            <w:r w:rsidR="00DD6B58">
              <w:t>, 75</w:t>
            </w:r>
            <w:r w:rsidR="00DD6B58" w:rsidRPr="009F0187">
              <w:rPr>
                <w:vertAlign w:val="superscript"/>
              </w:rPr>
              <w:t>th</w:t>
            </w:r>
            <w:r w:rsidR="00DD6B58">
              <w:t>)</w:t>
            </w:r>
          </w:p>
        </w:tc>
      </w:tr>
      <w:tr w:rsidR="000128C8" w14:paraId="47D62734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7A31367" w14:textId="0E0EDB47" w:rsidR="000128C8" w:rsidRDefault="000128C8" w:rsidP="000128C8">
            <w:r>
              <w:rPr>
                <w:rFonts w:ascii="Calibri" w:hAnsi="Calibri" w:cs="Calibri"/>
                <w:color w:val="000000"/>
              </w:rPr>
              <w:t>DC-E-C-qPCR </w:t>
            </w:r>
          </w:p>
        </w:tc>
        <w:tc>
          <w:tcPr>
            <w:tcW w:w="2051" w:type="dxa"/>
            <w:vAlign w:val="bottom"/>
          </w:tcPr>
          <w:p w14:paraId="3740658D" w14:textId="6AFEED29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762C4742" w14:textId="50DD2AD7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7 (397, 478)</w:t>
            </w:r>
          </w:p>
        </w:tc>
        <w:tc>
          <w:tcPr>
            <w:tcW w:w="2823" w:type="dxa"/>
            <w:vAlign w:val="bottom"/>
          </w:tcPr>
          <w:p w14:paraId="1BB69DF3" w14:textId="4FC15824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9 (253, 309)</w:t>
            </w:r>
          </w:p>
        </w:tc>
      </w:tr>
      <w:tr w:rsidR="000128C8" w14:paraId="68298559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7DAACB01" w14:textId="475F3558" w:rsidR="000128C8" w:rsidRDefault="000128C8" w:rsidP="000128C8">
            <w:r>
              <w:rPr>
                <w:rFonts w:ascii="Calibri" w:hAnsi="Calibri" w:cs="Calibri"/>
                <w:color w:val="000000"/>
              </w:rPr>
              <w:t>DC-E-C-qPCR </w:t>
            </w:r>
          </w:p>
        </w:tc>
        <w:tc>
          <w:tcPr>
            <w:tcW w:w="2051" w:type="dxa"/>
            <w:vAlign w:val="bottom"/>
          </w:tcPr>
          <w:p w14:paraId="49734BDB" w14:textId="2A8E49C3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1C3AF2C1" w14:textId="2FB07AA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4 (240, 290)</w:t>
            </w:r>
          </w:p>
        </w:tc>
        <w:tc>
          <w:tcPr>
            <w:tcW w:w="2823" w:type="dxa"/>
            <w:vAlign w:val="bottom"/>
          </w:tcPr>
          <w:p w14:paraId="1C7FA6AA" w14:textId="205F51E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0 (153, 186)</w:t>
            </w:r>
          </w:p>
        </w:tc>
      </w:tr>
      <w:tr w:rsidR="000128C8" w14:paraId="7F18A17F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1BED8D03" w14:textId="03D706CF" w:rsidR="000128C8" w:rsidRDefault="000128C8" w:rsidP="000128C8">
            <w:r>
              <w:rPr>
                <w:rFonts w:ascii="Calibri" w:hAnsi="Calibri" w:cs="Calibri"/>
                <w:color w:val="000000"/>
              </w:rPr>
              <w:t>DC-E-C-qPCR </w:t>
            </w:r>
          </w:p>
        </w:tc>
        <w:tc>
          <w:tcPr>
            <w:tcW w:w="2051" w:type="dxa"/>
            <w:vAlign w:val="bottom"/>
          </w:tcPr>
          <w:p w14:paraId="7EF793DF" w14:textId="6B2CE387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0347723A" w14:textId="342191F4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0 (182, 219)</w:t>
            </w:r>
          </w:p>
        </w:tc>
        <w:tc>
          <w:tcPr>
            <w:tcW w:w="2823" w:type="dxa"/>
            <w:vAlign w:val="bottom"/>
          </w:tcPr>
          <w:p w14:paraId="66F5CF25" w14:textId="06E9044D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9 (117, 143)</w:t>
            </w:r>
          </w:p>
        </w:tc>
      </w:tr>
      <w:tr w:rsidR="000128C8" w14:paraId="75303D6D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32CEF325" w14:textId="3456BC77" w:rsidR="000128C8" w:rsidRDefault="000128C8" w:rsidP="000128C8">
            <w:r>
              <w:rPr>
                <w:rFonts w:ascii="Calibri" w:hAnsi="Calibri" w:cs="Calibri"/>
                <w:color w:val="000000"/>
              </w:rPr>
              <w:t>DC-E-C-qPCR </w:t>
            </w:r>
          </w:p>
        </w:tc>
        <w:tc>
          <w:tcPr>
            <w:tcW w:w="2051" w:type="dxa"/>
            <w:vAlign w:val="bottom"/>
          </w:tcPr>
          <w:p w14:paraId="4852A217" w14:textId="7E88E76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2521296B" w14:textId="6523951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1 (127, 157)</w:t>
            </w:r>
          </w:p>
        </w:tc>
        <w:tc>
          <w:tcPr>
            <w:tcW w:w="2823" w:type="dxa"/>
            <w:vAlign w:val="bottom"/>
          </w:tcPr>
          <w:p w14:paraId="043EB847" w14:textId="211B98A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3 (83, 105)</w:t>
            </w:r>
          </w:p>
        </w:tc>
      </w:tr>
      <w:tr w:rsidR="000128C8" w14:paraId="5A65D925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6B1834B" w14:textId="3ABC1DD4" w:rsidR="000128C8" w:rsidRDefault="000128C8" w:rsidP="000128C8">
            <w:r>
              <w:rPr>
                <w:rFonts w:ascii="Calibri" w:hAnsi="Calibri" w:cs="Calibri"/>
                <w:color w:val="000000"/>
              </w:rPr>
              <w:t>DC-qPCR </w:t>
            </w:r>
          </w:p>
        </w:tc>
        <w:tc>
          <w:tcPr>
            <w:tcW w:w="2051" w:type="dxa"/>
            <w:vAlign w:val="bottom"/>
          </w:tcPr>
          <w:p w14:paraId="7306C875" w14:textId="5DD11BB7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66452624" w14:textId="3A21232F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7 (321, 401)</w:t>
            </w:r>
          </w:p>
        </w:tc>
        <w:tc>
          <w:tcPr>
            <w:tcW w:w="2823" w:type="dxa"/>
            <w:vAlign w:val="bottom"/>
          </w:tcPr>
          <w:p w14:paraId="05D513D0" w14:textId="244F848A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8 (192, 249)</w:t>
            </w:r>
          </w:p>
        </w:tc>
      </w:tr>
      <w:tr w:rsidR="000128C8" w14:paraId="0DAC4969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10483E54" w14:textId="199C5A08" w:rsidR="000128C8" w:rsidRDefault="000128C8" w:rsidP="000128C8">
            <w:r>
              <w:rPr>
                <w:rFonts w:ascii="Calibri" w:hAnsi="Calibri" w:cs="Calibri"/>
                <w:color w:val="000000"/>
              </w:rPr>
              <w:t>DC-qPCR </w:t>
            </w:r>
          </w:p>
        </w:tc>
        <w:tc>
          <w:tcPr>
            <w:tcW w:w="2051" w:type="dxa"/>
            <w:vAlign w:val="bottom"/>
          </w:tcPr>
          <w:p w14:paraId="3E8BE6D8" w14:textId="1E36ABB7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1823CD81" w14:textId="326657E9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6 (195, 241)</w:t>
            </w:r>
          </w:p>
        </w:tc>
        <w:tc>
          <w:tcPr>
            <w:tcW w:w="2823" w:type="dxa"/>
            <w:vAlign w:val="bottom"/>
          </w:tcPr>
          <w:p w14:paraId="308F89F5" w14:textId="1B47439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3 (118, 151)</w:t>
            </w:r>
          </w:p>
        </w:tc>
      </w:tr>
      <w:tr w:rsidR="000128C8" w14:paraId="597C21FC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EF87AEC" w14:textId="17F999D5" w:rsidR="000128C8" w:rsidRDefault="000128C8" w:rsidP="000128C8">
            <w:r>
              <w:rPr>
                <w:rFonts w:ascii="Calibri" w:hAnsi="Calibri" w:cs="Calibri"/>
                <w:color w:val="000000"/>
              </w:rPr>
              <w:t>DC-qPCR </w:t>
            </w:r>
          </w:p>
        </w:tc>
        <w:tc>
          <w:tcPr>
            <w:tcW w:w="2051" w:type="dxa"/>
            <w:vAlign w:val="bottom"/>
          </w:tcPr>
          <w:p w14:paraId="04FC6B73" w14:textId="5D8F31E8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4D909E41" w14:textId="597A6D97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3 (148, 188)</w:t>
            </w:r>
          </w:p>
        </w:tc>
        <w:tc>
          <w:tcPr>
            <w:tcW w:w="2823" w:type="dxa"/>
            <w:vAlign w:val="bottom"/>
          </w:tcPr>
          <w:p w14:paraId="4013FA75" w14:textId="48CB31AA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1 (90, 117)</w:t>
            </w:r>
          </w:p>
        </w:tc>
      </w:tr>
      <w:tr w:rsidR="000128C8" w14:paraId="46DC5523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A30A554" w14:textId="363D319B" w:rsidR="000128C8" w:rsidRDefault="000128C8" w:rsidP="000128C8">
            <w:r>
              <w:rPr>
                <w:rFonts w:ascii="Calibri" w:hAnsi="Calibri" w:cs="Calibri"/>
                <w:color w:val="000000"/>
              </w:rPr>
              <w:t>DC-qPCR </w:t>
            </w:r>
          </w:p>
        </w:tc>
        <w:tc>
          <w:tcPr>
            <w:tcW w:w="2051" w:type="dxa"/>
            <w:vAlign w:val="bottom"/>
          </w:tcPr>
          <w:p w14:paraId="0317C8D6" w14:textId="64A4E1E5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074346C2" w14:textId="247AFF2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6 (102, 133)</w:t>
            </w:r>
          </w:p>
        </w:tc>
        <w:tc>
          <w:tcPr>
            <w:tcW w:w="2823" w:type="dxa"/>
            <w:vAlign w:val="bottom"/>
          </w:tcPr>
          <w:p w14:paraId="3AFE3FA4" w14:textId="1D9C849E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 (64, 85)</w:t>
            </w:r>
          </w:p>
        </w:tc>
      </w:tr>
      <w:tr w:rsidR="000128C8" w14:paraId="0B02034E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DBB0266" w14:textId="1898735F" w:rsidR="000128C8" w:rsidRDefault="000128C8" w:rsidP="000128C8">
            <w:r>
              <w:rPr>
                <w:rFonts w:ascii="Calibri" w:hAnsi="Calibri" w:cs="Calibri"/>
                <w:color w:val="000000"/>
              </w:rPr>
              <w:t>DEUF-E-qPCR</w:t>
            </w:r>
          </w:p>
        </w:tc>
        <w:tc>
          <w:tcPr>
            <w:tcW w:w="2051" w:type="dxa"/>
            <w:vAlign w:val="bottom"/>
          </w:tcPr>
          <w:p w14:paraId="55F5F77B" w14:textId="2B8ED26A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5A57BEFF" w14:textId="212AEA40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94 (744, 840)</w:t>
            </w:r>
          </w:p>
        </w:tc>
        <w:tc>
          <w:tcPr>
            <w:tcW w:w="2823" w:type="dxa"/>
            <w:vAlign w:val="bottom"/>
          </w:tcPr>
          <w:p w14:paraId="73472276" w14:textId="06696681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4 (549, 615)</w:t>
            </w:r>
          </w:p>
        </w:tc>
      </w:tr>
      <w:tr w:rsidR="000128C8" w14:paraId="521BCD76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7457351" w14:textId="148E20C2" w:rsidR="000128C8" w:rsidRDefault="000128C8" w:rsidP="000128C8">
            <w:r>
              <w:rPr>
                <w:rFonts w:ascii="Calibri" w:hAnsi="Calibri" w:cs="Calibri"/>
                <w:color w:val="000000"/>
              </w:rPr>
              <w:t>DEUF-E-qPCR</w:t>
            </w:r>
          </w:p>
        </w:tc>
        <w:tc>
          <w:tcPr>
            <w:tcW w:w="2051" w:type="dxa"/>
            <w:vAlign w:val="bottom"/>
          </w:tcPr>
          <w:p w14:paraId="78DE9AE4" w14:textId="2B8B674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6E65DC2A" w14:textId="1E06D0F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65 (626, 705)</w:t>
            </w:r>
          </w:p>
        </w:tc>
        <w:tc>
          <w:tcPr>
            <w:tcW w:w="2823" w:type="dxa"/>
            <w:vAlign w:val="bottom"/>
          </w:tcPr>
          <w:p w14:paraId="54BC2D1E" w14:textId="068C2F7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2 (480, 532)</w:t>
            </w:r>
          </w:p>
        </w:tc>
      </w:tr>
      <w:tr w:rsidR="000128C8" w14:paraId="70363C45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453106F5" w14:textId="4B067D04" w:rsidR="000128C8" w:rsidRDefault="000128C8" w:rsidP="000128C8">
            <w:r>
              <w:rPr>
                <w:rFonts w:ascii="Calibri" w:hAnsi="Calibri" w:cs="Calibri"/>
                <w:color w:val="000000"/>
              </w:rPr>
              <w:t>DEUF-E-qPCR</w:t>
            </w:r>
          </w:p>
        </w:tc>
        <w:tc>
          <w:tcPr>
            <w:tcW w:w="2051" w:type="dxa"/>
            <w:vAlign w:val="bottom"/>
          </w:tcPr>
          <w:p w14:paraId="04E4B568" w14:textId="52F6DB8B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5510066F" w14:textId="63513C36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5 (575, 642)</w:t>
            </w:r>
          </w:p>
        </w:tc>
        <w:tc>
          <w:tcPr>
            <w:tcW w:w="2823" w:type="dxa"/>
            <w:vAlign w:val="bottom"/>
          </w:tcPr>
          <w:p w14:paraId="62D3BE3E" w14:textId="3E7FBFDB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67 (447, 490)</w:t>
            </w:r>
          </w:p>
        </w:tc>
      </w:tr>
      <w:tr w:rsidR="000128C8" w14:paraId="77DEA9D5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BB3048C" w14:textId="45EFFF0A" w:rsidR="000128C8" w:rsidRDefault="000128C8" w:rsidP="000128C8">
            <w:r>
              <w:rPr>
                <w:rFonts w:ascii="Calibri" w:hAnsi="Calibri" w:cs="Calibri"/>
                <w:color w:val="000000"/>
              </w:rPr>
              <w:t>DEUF-E-qPCR</w:t>
            </w:r>
          </w:p>
        </w:tc>
        <w:tc>
          <w:tcPr>
            <w:tcW w:w="2051" w:type="dxa"/>
            <w:vAlign w:val="bottom"/>
          </w:tcPr>
          <w:p w14:paraId="4DC254D6" w14:textId="2317EB3E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333D77D3" w14:textId="67A85D5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2 (504, 561)</w:t>
            </w:r>
          </w:p>
        </w:tc>
        <w:tc>
          <w:tcPr>
            <w:tcW w:w="2823" w:type="dxa"/>
            <w:vAlign w:val="bottom"/>
          </w:tcPr>
          <w:p w14:paraId="582AAA93" w14:textId="4112FA07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1 (403, 441)</w:t>
            </w:r>
          </w:p>
        </w:tc>
      </w:tr>
      <w:tr w:rsidR="000128C8" w14:paraId="723E3D93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342647D1" w14:textId="100EA355" w:rsidR="000128C8" w:rsidRDefault="000128C8" w:rsidP="000128C8">
            <w:r>
              <w:rPr>
                <w:rFonts w:ascii="Calibri" w:hAnsi="Calibri" w:cs="Calibri"/>
                <w:color w:val="000000"/>
              </w:rPr>
              <w:t>FC-qPCR </w:t>
            </w:r>
          </w:p>
        </w:tc>
        <w:tc>
          <w:tcPr>
            <w:tcW w:w="2051" w:type="dxa"/>
            <w:vAlign w:val="bottom"/>
          </w:tcPr>
          <w:p w14:paraId="3B9DE515" w14:textId="1C9C9D9E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336A2D66" w14:textId="3F57708B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2 (495, 595)</w:t>
            </w:r>
          </w:p>
        </w:tc>
        <w:tc>
          <w:tcPr>
            <w:tcW w:w="2823" w:type="dxa"/>
            <w:vAlign w:val="bottom"/>
          </w:tcPr>
          <w:p w14:paraId="0B5C6292" w14:textId="18855C8A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6 (334, 407)</w:t>
            </w:r>
          </w:p>
        </w:tc>
      </w:tr>
      <w:tr w:rsidR="000128C8" w14:paraId="4864CD9B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8CD15A1" w14:textId="4F3BDE04" w:rsidR="000128C8" w:rsidRDefault="000128C8" w:rsidP="000128C8">
            <w:r>
              <w:rPr>
                <w:rFonts w:ascii="Calibri" w:hAnsi="Calibri" w:cs="Calibri"/>
                <w:color w:val="000000"/>
              </w:rPr>
              <w:t>FC-qPCR </w:t>
            </w:r>
          </w:p>
        </w:tc>
        <w:tc>
          <w:tcPr>
            <w:tcW w:w="2051" w:type="dxa"/>
            <w:vAlign w:val="bottom"/>
          </w:tcPr>
          <w:p w14:paraId="4EC3AA9D" w14:textId="46C12F05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43751CCE" w14:textId="7C35BE69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11 (365, 468)</w:t>
            </w:r>
          </w:p>
        </w:tc>
        <w:tc>
          <w:tcPr>
            <w:tcW w:w="2823" w:type="dxa"/>
            <w:vAlign w:val="bottom"/>
          </w:tcPr>
          <w:p w14:paraId="7EDEE785" w14:textId="34D6BC0E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3 (253, 325)</w:t>
            </w:r>
          </w:p>
        </w:tc>
      </w:tr>
      <w:tr w:rsidR="000128C8" w14:paraId="18597304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E30898D" w14:textId="2CF92CF2" w:rsidR="000128C8" w:rsidRDefault="000128C8" w:rsidP="000128C8">
            <w:r>
              <w:rPr>
                <w:rFonts w:ascii="Calibri" w:hAnsi="Calibri" w:cs="Calibri"/>
                <w:color w:val="000000"/>
              </w:rPr>
              <w:t>FC-qPCR </w:t>
            </w:r>
          </w:p>
        </w:tc>
        <w:tc>
          <w:tcPr>
            <w:tcW w:w="2051" w:type="dxa"/>
            <w:vAlign w:val="bottom"/>
          </w:tcPr>
          <w:p w14:paraId="0719C2B0" w14:textId="6E3DFACE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024E92F6" w14:textId="5ACBA832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9 (305, 384)</w:t>
            </w:r>
          </w:p>
        </w:tc>
        <w:tc>
          <w:tcPr>
            <w:tcW w:w="2823" w:type="dxa"/>
            <w:vAlign w:val="bottom"/>
          </w:tcPr>
          <w:p w14:paraId="1B68A39D" w14:textId="52006DA4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9 (214, 270)</w:t>
            </w:r>
          </w:p>
        </w:tc>
      </w:tr>
      <w:tr w:rsidR="000128C8" w14:paraId="1C6FBFB2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3A9E14AE" w14:textId="757B007F" w:rsidR="000128C8" w:rsidRDefault="000128C8" w:rsidP="000128C8">
            <w:r>
              <w:rPr>
                <w:rFonts w:ascii="Calibri" w:hAnsi="Calibri" w:cs="Calibri"/>
                <w:color w:val="000000"/>
              </w:rPr>
              <w:t>FC-qPCR </w:t>
            </w:r>
          </w:p>
        </w:tc>
        <w:tc>
          <w:tcPr>
            <w:tcW w:w="2051" w:type="dxa"/>
            <w:vAlign w:val="bottom"/>
          </w:tcPr>
          <w:p w14:paraId="5D8C21D7" w14:textId="0ACEF2C3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63FB0BA5" w14:textId="4043E899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9 (235, 297)</w:t>
            </w:r>
          </w:p>
        </w:tc>
        <w:tc>
          <w:tcPr>
            <w:tcW w:w="2823" w:type="dxa"/>
            <w:vAlign w:val="bottom"/>
          </w:tcPr>
          <w:p w14:paraId="30FAB147" w14:textId="083F138C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8 (169, 214)</w:t>
            </w:r>
          </w:p>
        </w:tc>
      </w:tr>
      <w:tr w:rsidR="000128C8" w14:paraId="5B735CB7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619CD69" w14:textId="76DD8CCA" w:rsidR="000128C8" w:rsidRDefault="000128C8" w:rsidP="000128C8">
            <w:r>
              <w:rPr>
                <w:rFonts w:ascii="Calibri" w:hAnsi="Calibri" w:cs="Calibri"/>
                <w:color w:val="000000"/>
              </w:rPr>
              <w:t>FC-qPCR_TAC </w:t>
            </w:r>
          </w:p>
        </w:tc>
        <w:tc>
          <w:tcPr>
            <w:tcW w:w="2051" w:type="dxa"/>
            <w:vAlign w:val="bottom"/>
          </w:tcPr>
          <w:p w14:paraId="26E9DC09" w14:textId="2C6F24A9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74AB0328" w14:textId="3EDE23DD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12 (560, 665)</w:t>
            </w:r>
          </w:p>
        </w:tc>
        <w:tc>
          <w:tcPr>
            <w:tcW w:w="2823" w:type="dxa"/>
            <w:vAlign w:val="bottom"/>
          </w:tcPr>
          <w:p w14:paraId="5FA51715" w14:textId="6B129F2A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17 (382, 456)</w:t>
            </w:r>
          </w:p>
        </w:tc>
      </w:tr>
      <w:tr w:rsidR="000128C8" w14:paraId="772777AF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1D69172F" w14:textId="4470EBD8" w:rsidR="000128C8" w:rsidRDefault="000128C8" w:rsidP="000128C8">
            <w:r>
              <w:rPr>
                <w:rFonts w:ascii="Calibri" w:hAnsi="Calibri" w:cs="Calibri"/>
                <w:color w:val="000000"/>
              </w:rPr>
              <w:t>FC-qPCR_TAC </w:t>
            </w:r>
          </w:p>
        </w:tc>
        <w:tc>
          <w:tcPr>
            <w:tcW w:w="2051" w:type="dxa"/>
            <w:vAlign w:val="bottom"/>
          </w:tcPr>
          <w:p w14:paraId="63AB32CD" w14:textId="3B14925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39C8BC50" w14:textId="1F3FCBE9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4 (429, 524)</w:t>
            </w:r>
          </w:p>
        </w:tc>
        <w:tc>
          <w:tcPr>
            <w:tcW w:w="2823" w:type="dxa"/>
            <w:vAlign w:val="bottom"/>
          </w:tcPr>
          <w:p w14:paraId="64ED1ABB" w14:textId="6D7E601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8 (298, 367)</w:t>
            </w:r>
          </w:p>
        </w:tc>
      </w:tr>
      <w:tr w:rsidR="000128C8" w14:paraId="01844FF9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4027692A" w14:textId="243A3AC3" w:rsidR="000128C8" w:rsidRDefault="000128C8" w:rsidP="000128C8">
            <w:r>
              <w:rPr>
                <w:rFonts w:ascii="Calibri" w:hAnsi="Calibri" w:cs="Calibri"/>
                <w:color w:val="000000"/>
              </w:rPr>
              <w:t>FC-qPCR_TAC </w:t>
            </w:r>
          </w:p>
        </w:tc>
        <w:tc>
          <w:tcPr>
            <w:tcW w:w="2051" w:type="dxa"/>
            <w:vAlign w:val="bottom"/>
          </w:tcPr>
          <w:p w14:paraId="42FA3C03" w14:textId="68ED18FD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14DD0B12" w14:textId="6AE48D0E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01 (363, 450)</w:t>
            </w:r>
          </w:p>
        </w:tc>
        <w:tc>
          <w:tcPr>
            <w:tcW w:w="2823" w:type="dxa"/>
            <w:vAlign w:val="bottom"/>
          </w:tcPr>
          <w:p w14:paraId="7EFE6C0E" w14:textId="5D04488C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1 (257, 319)</w:t>
            </w:r>
          </w:p>
        </w:tc>
      </w:tr>
      <w:tr w:rsidR="000128C8" w14:paraId="0985FD6E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4BFCB2BD" w14:textId="08600372" w:rsidR="000128C8" w:rsidRDefault="000128C8" w:rsidP="000128C8">
            <w:r>
              <w:rPr>
                <w:rFonts w:ascii="Calibri" w:hAnsi="Calibri" w:cs="Calibri"/>
                <w:color w:val="000000"/>
              </w:rPr>
              <w:t>FC-qPCR_TAC </w:t>
            </w:r>
          </w:p>
        </w:tc>
        <w:tc>
          <w:tcPr>
            <w:tcW w:w="2051" w:type="dxa"/>
            <w:vAlign w:val="bottom"/>
          </w:tcPr>
          <w:p w14:paraId="3861C7BE" w14:textId="6670E50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1A38831E" w14:textId="14105694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6 (290, 354)</w:t>
            </w:r>
          </w:p>
        </w:tc>
        <w:tc>
          <w:tcPr>
            <w:tcW w:w="2823" w:type="dxa"/>
            <w:vAlign w:val="bottom"/>
          </w:tcPr>
          <w:p w14:paraId="050AC721" w14:textId="51D6355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9 (212, 256)</w:t>
            </w:r>
          </w:p>
        </w:tc>
      </w:tr>
      <w:tr w:rsidR="000128C8" w14:paraId="7C7FE1A3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74582087" w14:textId="21C9590C" w:rsidR="000128C8" w:rsidRDefault="000128C8" w:rsidP="000128C8">
            <w:r>
              <w:rPr>
                <w:rFonts w:ascii="Calibri" w:hAnsi="Calibri" w:cs="Calibri"/>
                <w:color w:val="000000"/>
              </w:rPr>
              <w:t>GE-E-qPCR</w:t>
            </w:r>
          </w:p>
        </w:tc>
        <w:tc>
          <w:tcPr>
            <w:tcW w:w="2051" w:type="dxa"/>
            <w:vAlign w:val="bottom"/>
          </w:tcPr>
          <w:p w14:paraId="73E4C464" w14:textId="4469E04D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2A4F1928" w14:textId="2CCEB3A1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3 (322, 417)</w:t>
            </w:r>
          </w:p>
        </w:tc>
        <w:tc>
          <w:tcPr>
            <w:tcW w:w="2823" w:type="dxa"/>
            <w:vAlign w:val="bottom"/>
          </w:tcPr>
          <w:p w14:paraId="3784CB81" w14:textId="10CDF02C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0 (201, 270)</w:t>
            </w:r>
          </w:p>
        </w:tc>
      </w:tr>
      <w:tr w:rsidR="000128C8" w14:paraId="51AF70FC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10018E2" w14:textId="478382CE" w:rsidR="000128C8" w:rsidRDefault="000128C8" w:rsidP="000128C8">
            <w:r>
              <w:rPr>
                <w:rFonts w:ascii="Calibri" w:hAnsi="Calibri" w:cs="Calibri"/>
                <w:color w:val="000000"/>
              </w:rPr>
              <w:t>GE-E-qPCR</w:t>
            </w:r>
          </w:p>
        </w:tc>
        <w:tc>
          <w:tcPr>
            <w:tcW w:w="2051" w:type="dxa"/>
            <w:vAlign w:val="bottom"/>
          </w:tcPr>
          <w:p w14:paraId="0BC77AE2" w14:textId="1B3DE2DE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7EC1EF56" w14:textId="303523C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2 (198, 251)</w:t>
            </w:r>
          </w:p>
        </w:tc>
        <w:tc>
          <w:tcPr>
            <w:tcW w:w="2823" w:type="dxa"/>
            <w:vAlign w:val="bottom"/>
          </w:tcPr>
          <w:p w14:paraId="7107C221" w14:textId="01AB88C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4 (127, 168)</w:t>
            </w:r>
          </w:p>
        </w:tc>
      </w:tr>
      <w:tr w:rsidR="000128C8" w14:paraId="6AB6ABBF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28E5D45" w14:textId="2CAB0632" w:rsidR="000128C8" w:rsidRDefault="000128C8" w:rsidP="000128C8">
            <w:r>
              <w:rPr>
                <w:rFonts w:ascii="Calibri" w:hAnsi="Calibri" w:cs="Calibri"/>
                <w:color w:val="000000"/>
              </w:rPr>
              <w:t>GE-E-qPCR</w:t>
            </w:r>
          </w:p>
        </w:tc>
        <w:tc>
          <w:tcPr>
            <w:tcW w:w="2051" w:type="dxa"/>
            <w:vAlign w:val="bottom"/>
          </w:tcPr>
          <w:p w14:paraId="3A9D0538" w14:textId="38198615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34DE176D" w14:textId="46399CE9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9 (150, 192)</w:t>
            </w:r>
          </w:p>
        </w:tc>
        <w:tc>
          <w:tcPr>
            <w:tcW w:w="2823" w:type="dxa"/>
            <w:vAlign w:val="bottom"/>
          </w:tcPr>
          <w:p w14:paraId="47358185" w14:textId="2B4562D9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1 (99, 129)</w:t>
            </w:r>
          </w:p>
        </w:tc>
      </w:tr>
      <w:tr w:rsidR="000128C8" w14:paraId="0459A4B3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7CE7B5D2" w14:textId="1FEDEE42" w:rsidR="000128C8" w:rsidRDefault="000128C8" w:rsidP="000128C8">
            <w:r>
              <w:rPr>
                <w:rFonts w:ascii="Calibri" w:hAnsi="Calibri" w:cs="Calibri"/>
                <w:color w:val="000000"/>
              </w:rPr>
              <w:t>GE-E-qPCR</w:t>
            </w:r>
          </w:p>
        </w:tc>
        <w:tc>
          <w:tcPr>
            <w:tcW w:w="2051" w:type="dxa"/>
            <w:vAlign w:val="bottom"/>
          </w:tcPr>
          <w:p w14:paraId="603727A8" w14:textId="05DA2223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3EF9474D" w14:textId="1C5C491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4 (110, 140)</w:t>
            </w:r>
          </w:p>
        </w:tc>
        <w:tc>
          <w:tcPr>
            <w:tcW w:w="2823" w:type="dxa"/>
            <w:vAlign w:val="bottom"/>
          </w:tcPr>
          <w:p w14:paraId="7C3124B1" w14:textId="1B6DEAC7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 (76, 97)</w:t>
            </w:r>
          </w:p>
        </w:tc>
      </w:tr>
      <w:tr w:rsidR="000128C8" w14:paraId="73900326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DAD28C7" w14:textId="62D496D4" w:rsidR="000128C8" w:rsidRDefault="000128C8" w:rsidP="000128C8">
            <w:r>
              <w:rPr>
                <w:rFonts w:ascii="Calibri" w:hAnsi="Calibri" w:cs="Calibri"/>
                <w:color w:val="000000"/>
              </w:rPr>
              <w:t>MF-E-C-qPCR </w:t>
            </w:r>
          </w:p>
        </w:tc>
        <w:tc>
          <w:tcPr>
            <w:tcW w:w="2051" w:type="dxa"/>
            <w:vAlign w:val="bottom"/>
          </w:tcPr>
          <w:p w14:paraId="27024F1C" w14:textId="10AB283F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1EA19F8B" w14:textId="1133BB93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1 (454, 554)</w:t>
            </w:r>
          </w:p>
        </w:tc>
        <w:tc>
          <w:tcPr>
            <w:tcW w:w="2823" w:type="dxa"/>
            <w:vAlign w:val="bottom"/>
          </w:tcPr>
          <w:p w14:paraId="39725E14" w14:textId="08AFC335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3 (301, 372)</w:t>
            </w:r>
          </w:p>
        </w:tc>
      </w:tr>
      <w:tr w:rsidR="000128C8" w14:paraId="0C358A3B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76D5B97E" w14:textId="59E082B2" w:rsidR="000128C8" w:rsidRDefault="000128C8" w:rsidP="000128C8">
            <w:r>
              <w:rPr>
                <w:rFonts w:ascii="Calibri" w:hAnsi="Calibri" w:cs="Calibri"/>
                <w:color w:val="000000"/>
              </w:rPr>
              <w:t>MF-E-C-qPCR </w:t>
            </w:r>
          </w:p>
        </w:tc>
        <w:tc>
          <w:tcPr>
            <w:tcW w:w="2051" w:type="dxa"/>
            <w:vAlign w:val="bottom"/>
          </w:tcPr>
          <w:p w14:paraId="003A1E2C" w14:textId="1502DA95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50A43A27" w14:textId="2988398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3 (288, 346)</w:t>
            </w:r>
          </w:p>
        </w:tc>
        <w:tc>
          <w:tcPr>
            <w:tcW w:w="2823" w:type="dxa"/>
            <w:vAlign w:val="bottom"/>
          </w:tcPr>
          <w:p w14:paraId="4757BE8A" w14:textId="6A13E11C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5 (196, 238)</w:t>
            </w:r>
          </w:p>
        </w:tc>
      </w:tr>
      <w:tr w:rsidR="000128C8" w14:paraId="01BE993F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7D04A197" w14:textId="17AFCCAF" w:rsidR="000128C8" w:rsidRDefault="000128C8" w:rsidP="000128C8">
            <w:r>
              <w:rPr>
                <w:rFonts w:ascii="Calibri" w:hAnsi="Calibri" w:cs="Calibri"/>
                <w:color w:val="000000"/>
              </w:rPr>
              <w:t>MF-E-C-qPCR </w:t>
            </w:r>
          </w:p>
        </w:tc>
        <w:tc>
          <w:tcPr>
            <w:tcW w:w="2051" w:type="dxa"/>
            <w:vAlign w:val="bottom"/>
          </w:tcPr>
          <w:p w14:paraId="35B82BD8" w14:textId="4E4C236D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7576DF66" w14:textId="59F7DBDF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4 (224, 270)</w:t>
            </w:r>
          </w:p>
        </w:tc>
        <w:tc>
          <w:tcPr>
            <w:tcW w:w="2823" w:type="dxa"/>
            <w:vAlign w:val="bottom"/>
          </w:tcPr>
          <w:p w14:paraId="6C653567" w14:textId="14BADA99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1 (156, 189)</w:t>
            </w:r>
          </w:p>
        </w:tc>
      </w:tr>
      <w:tr w:rsidR="000128C8" w14:paraId="6A5863C0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809BDDD" w14:textId="5F60D83A" w:rsidR="000128C8" w:rsidRDefault="000128C8" w:rsidP="000128C8">
            <w:r>
              <w:rPr>
                <w:rFonts w:ascii="Calibri" w:hAnsi="Calibri" w:cs="Calibri"/>
                <w:color w:val="000000"/>
              </w:rPr>
              <w:t>MF-E-C-qPCR </w:t>
            </w:r>
          </w:p>
        </w:tc>
        <w:tc>
          <w:tcPr>
            <w:tcW w:w="2051" w:type="dxa"/>
            <w:vAlign w:val="bottom"/>
          </w:tcPr>
          <w:p w14:paraId="78C56EB2" w14:textId="21540F33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4934A854" w14:textId="30D7E11C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9 (163, 197)</w:t>
            </w:r>
          </w:p>
        </w:tc>
        <w:tc>
          <w:tcPr>
            <w:tcW w:w="2823" w:type="dxa"/>
            <w:vAlign w:val="bottom"/>
          </w:tcPr>
          <w:p w14:paraId="042A6B05" w14:textId="64E3B0E2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9 (118, 143)</w:t>
            </w:r>
          </w:p>
        </w:tc>
      </w:tr>
      <w:tr w:rsidR="000128C8" w14:paraId="0C9C1DA4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BF79AC9" w14:textId="0E05B368" w:rsidR="000128C8" w:rsidRDefault="000128C8" w:rsidP="000128C8">
            <w:r>
              <w:rPr>
                <w:rFonts w:ascii="Calibri" w:hAnsi="Calibri" w:cs="Calibri"/>
                <w:color w:val="000000"/>
              </w:rPr>
              <w:t>MF-E-qPCR </w:t>
            </w:r>
          </w:p>
        </w:tc>
        <w:tc>
          <w:tcPr>
            <w:tcW w:w="2051" w:type="dxa"/>
            <w:vAlign w:val="bottom"/>
          </w:tcPr>
          <w:p w14:paraId="44F9E949" w14:textId="0BC06670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42776E4F" w14:textId="6F269F5E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90 (444, 541)</w:t>
            </w:r>
          </w:p>
        </w:tc>
        <w:tc>
          <w:tcPr>
            <w:tcW w:w="2823" w:type="dxa"/>
            <w:vAlign w:val="bottom"/>
          </w:tcPr>
          <w:p w14:paraId="7ACFAFE7" w14:textId="37BCBA55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8 (292, 361)</w:t>
            </w:r>
          </w:p>
        </w:tc>
      </w:tr>
      <w:tr w:rsidR="000128C8" w14:paraId="7EDF1665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C29E5A2" w14:textId="5E4518FB" w:rsidR="000128C8" w:rsidRDefault="000128C8" w:rsidP="000128C8">
            <w:r>
              <w:rPr>
                <w:rFonts w:ascii="Calibri" w:hAnsi="Calibri" w:cs="Calibri"/>
                <w:color w:val="000000"/>
              </w:rPr>
              <w:t>MF-E-qPCR </w:t>
            </w:r>
          </w:p>
        </w:tc>
        <w:tc>
          <w:tcPr>
            <w:tcW w:w="2051" w:type="dxa"/>
            <w:vAlign w:val="bottom"/>
          </w:tcPr>
          <w:p w14:paraId="4E5B5583" w14:textId="1BDC47A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20EC5E61" w14:textId="6CB6804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8 (282, 338)</w:t>
            </w:r>
          </w:p>
        </w:tc>
        <w:tc>
          <w:tcPr>
            <w:tcW w:w="2823" w:type="dxa"/>
            <w:vAlign w:val="bottom"/>
          </w:tcPr>
          <w:p w14:paraId="26ED7646" w14:textId="3064FC9D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0 (192, 231)</w:t>
            </w:r>
          </w:p>
        </w:tc>
      </w:tr>
      <w:tr w:rsidR="000128C8" w14:paraId="7909E4D5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4F6B1F05" w14:textId="2D3BE994" w:rsidR="000128C8" w:rsidRDefault="000128C8" w:rsidP="000128C8">
            <w:r>
              <w:rPr>
                <w:rFonts w:ascii="Calibri" w:hAnsi="Calibri" w:cs="Calibri"/>
                <w:color w:val="000000"/>
              </w:rPr>
              <w:t>MF-E-qPCR </w:t>
            </w:r>
          </w:p>
        </w:tc>
        <w:tc>
          <w:tcPr>
            <w:tcW w:w="2051" w:type="dxa"/>
            <w:vAlign w:val="bottom"/>
          </w:tcPr>
          <w:p w14:paraId="5B91E63F" w14:textId="6E7CA4BC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073ADA27" w14:textId="3EC8B58F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9 (220, 262)</w:t>
            </w:r>
          </w:p>
        </w:tc>
        <w:tc>
          <w:tcPr>
            <w:tcW w:w="2823" w:type="dxa"/>
            <w:vAlign w:val="bottom"/>
          </w:tcPr>
          <w:p w14:paraId="77CFC6C8" w14:textId="34EA1321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7 (154, 184)</w:t>
            </w:r>
          </w:p>
        </w:tc>
      </w:tr>
      <w:tr w:rsidR="000128C8" w14:paraId="571B8067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B9CBB17" w14:textId="12ECAD36" w:rsidR="000128C8" w:rsidRDefault="000128C8" w:rsidP="000128C8">
            <w:r>
              <w:rPr>
                <w:rFonts w:ascii="Calibri" w:hAnsi="Calibri" w:cs="Calibri"/>
                <w:color w:val="000000"/>
              </w:rPr>
              <w:t>MF-E-qPCR </w:t>
            </w:r>
          </w:p>
        </w:tc>
        <w:tc>
          <w:tcPr>
            <w:tcW w:w="2051" w:type="dxa"/>
            <w:vAlign w:val="bottom"/>
          </w:tcPr>
          <w:p w14:paraId="16C210A3" w14:textId="1CBDAA64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2E05084B" w14:textId="333E7387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8 (162, 196)</w:t>
            </w:r>
          </w:p>
        </w:tc>
        <w:tc>
          <w:tcPr>
            <w:tcW w:w="2823" w:type="dxa"/>
            <w:vAlign w:val="bottom"/>
          </w:tcPr>
          <w:p w14:paraId="121BFF3D" w14:textId="7DE2DA8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9 (117, 141)</w:t>
            </w:r>
          </w:p>
        </w:tc>
      </w:tr>
      <w:tr w:rsidR="000128C8" w14:paraId="346851B4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519E6ED" w14:textId="02E6811B" w:rsidR="000128C8" w:rsidRDefault="000128C8" w:rsidP="000128C8">
            <w:r>
              <w:rPr>
                <w:rFonts w:ascii="Calibri" w:hAnsi="Calibri" w:cs="Calibri"/>
                <w:color w:val="000000"/>
              </w:rPr>
              <w:t>MF-qPCR </w:t>
            </w:r>
          </w:p>
        </w:tc>
        <w:tc>
          <w:tcPr>
            <w:tcW w:w="2051" w:type="dxa"/>
            <w:vAlign w:val="bottom"/>
          </w:tcPr>
          <w:p w14:paraId="5DBD076F" w14:textId="5FF39949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37D31866" w14:textId="1F4C735E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2 (429, 523)</w:t>
            </w:r>
          </w:p>
        </w:tc>
        <w:tc>
          <w:tcPr>
            <w:tcW w:w="2823" w:type="dxa"/>
            <w:vAlign w:val="bottom"/>
          </w:tcPr>
          <w:p w14:paraId="385BCA2F" w14:textId="52F2B291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3 (281, 348)</w:t>
            </w:r>
          </w:p>
        </w:tc>
      </w:tr>
      <w:tr w:rsidR="000128C8" w14:paraId="4C8B162A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21133E0F" w14:textId="43B94136" w:rsidR="000128C8" w:rsidRDefault="000128C8" w:rsidP="000128C8">
            <w:r>
              <w:rPr>
                <w:rFonts w:ascii="Calibri" w:hAnsi="Calibri" w:cs="Calibri"/>
                <w:color w:val="000000"/>
              </w:rPr>
              <w:t>MF-qPCR </w:t>
            </w:r>
          </w:p>
        </w:tc>
        <w:tc>
          <w:tcPr>
            <w:tcW w:w="2051" w:type="dxa"/>
            <w:vAlign w:val="bottom"/>
          </w:tcPr>
          <w:p w14:paraId="7A408CDA" w14:textId="35079AF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19688B5F" w14:textId="7FD0FA93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3 (268, 322)</w:t>
            </w:r>
          </w:p>
        </w:tc>
        <w:tc>
          <w:tcPr>
            <w:tcW w:w="2823" w:type="dxa"/>
            <w:vAlign w:val="bottom"/>
          </w:tcPr>
          <w:p w14:paraId="5AB77EDF" w14:textId="0F29DB7B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9 (181, 218)</w:t>
            </w:r>
          </w:p>
        </w:tc>
      </w:tr>
      <w:tr w:rsidR="000128C8" w14:paraId="448D6F91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EDE2B58" w14:textId="53D5BDBF" w:rsidR="000128C8" w:rsidRDefault="000128C8" w:rsidP="000128C8">
            <w:r>
              <w:rPr>
                <w:rFonts w:ascii="Calibri" w:hAnsi="Calibri" w:cs="Calibri"/>
                <w:color w:val="000000"/>
              </w:rPr>
              <w:t>MF-qPCR </w:t>
            </w:r>
          </w:p>
        </w:tc>
        <w:tc>
          <w:tcPr>
            <w:tcW w:w="2051" w:type="dxa"/>
            <w:vAlign w:val="bottom"/>
          </w:tcPr>
          <w:p w14:paraId="7C317986" w14:textId="49DD2DD7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1110107B" w14:textId="453468B2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5 (207, 249)</w:t>
            </w:r>
          </w:p>
        </w:tc>
        <w:tc>
          <w:tcPr>
            <w:tcW w:w="2823" w:type="dxa"/>
            <w:vAlign w:val="bottom"/>
          </w:tcPr>
          <w:p w14:paraId="3054E978" w14:textId="06A15B78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6 (143, 173)</w:t>
            </w:r>
          </w:p>
        </w:tc>
      </w:tr>
      <w:tr w:rsidR="000128C8" w14:paraId="207F2885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0FDF8C1" w14:textId="773EC629" w:rsidR="000128C8" w:rsidRDefault="000128C8" w:rsidP="000128C8">
            <w:r>
              <w:rPr>
                <w:rFonts w:ascii="Calibri" w:hAnsi="Calibri" w:cs="Calibri"/>
                <w:color w:val="000000"/>
              </w:rPr>
              <w:t>MF-qPCR </w:t>
            </w:r>
          </w:p>
        </w:tc>
        <w:tc>
          <w:tcPr>
            <w:tcW w:w="2051" w:type="dxa"/>
            <w:vAlign w:val="bottom"/>
          </w:tcPr>
          <w:p w14:paraId="2A3CA6E2" w14:textId="3E44FC3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73DAEA5E" w14:textId="778DBF5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4 (149, 181)</w:t>
            </w:r>
          </w:p>
        </w:tc>
        <w:tc>
          <w:tcPr>
            <w:tcW w:w="2823" w:type="dxa"/>
            <w:vAlign w:val="bottom"/>
          </w:tcPr>
          <w:p w14:paraId="305DFB51" w14:textId="13F2979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7 (108, 129)</w:t>
            </w:r>
          </w:p>
        </w:tc>
      </w:tr>
      <w:tr w:rsidR="000128C8" w14:paraId="0DD8CEA4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494244D7" w14:textId="5CAE692D" w:rsidR="000128C8" w:rsidRDefault="000128C8" w:rsidP="000128C8">
            <w:r>
              <w:rPr>
                <w:rFonts w:ascii="Calibri" w:hAnsi="Calibri" w:cs="Calibri"/>
                <w:color w:val="000000"/>
              </w:rPr>
              <w:t>MS-E-qPCR </w:t>
            </w:r>
          </w:p>
        </w:tc>
        <w:tc>
          <w:tcPr>
            <w:tcW w:w="2051" w:type="dxa"/>
            <w:vAlign w:val="bottom"/>
          </w:tcPr>
          <w:p w14:paraId="0E57D3BC" w14:textId="2A05BDB6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5A628ECA" w14:textId="394BCB34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2 (316, 395)</w:t>
            </w:r>
          </w:p>
        </w:tc>
        <w:tc>
          <w:tcPr>
            <w:tcW w:w="2823" w:type="dxa"/>
            <w:vAlign w:val="bottom"/>
          </w:tcPr>
          <w:p w14:paraId="120CBDC4" w14:textId="2BBF6CCC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9 (194, 252)</w:t>
            </w:r>
          </w:p>
        </w:tc>
      </w:tr>
      <w:tr w:rsidR="000128C8" w14:paraId="24299C6C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17C132A" w14:textId="69BD9EF4" w:rsidR="000128C8" w:rsidRDefault="000128C8" w:rsidP="000128C8">
            <w:r>
              <w:rPr>
                <w:rFonts w:ascii="Calibri" w:hAnsi="Calibri" w:cs="Calibri"/>
                <w:color w:val="000000"/>
              </w:rPr>
              <w:t>MS-E-qPCR </w:t>
            </w:r>
          </w:p>
        </w:tc>
        <w:tc>
          <w:tcPr>
            <w:tcW w:w="2051" w:type="dxa"/>
            <w:vAlign w:val="bottom"/>
          </w:tcPr>
          <w:p w14:paraId="1FF804D5" w14:textId="2A87F67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08DE194D" w14:textId="3D072ECA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2 (193, 238)</w:t>
            </w:r>
          </w:p>
        </w:tc>
        <w:tc>
          <w:tcPr>
            <w:tcW w:w="2823" w:type="dxa"/>
            <w:vAlign w:val="bottom"/>
          </w:tcPr>
          <w:p w14:paraId="4B7D621C" w14:textId="579AC303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6 (122, 154)</w:t>
            </w:r>
          </w:p>
        </w:tc>
      </w:tr>
      <w:tr w:rsidR="000128C8" w14:paraId="4203CFA6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B62A350" w14:textId="67383CCE" w:rsidR="000128C8" w:rsidRDefault="000128C8" w:rsidP="000128C8">
            <w:r>
              <w:rPr>
                <w:rFonts w:ascii="Calibri" w:hAnsi="Calibri" w:cs="Calibri"/>
                <w:color w:val="000000"/>
              </w:rPr>
              <w:t>MS-E-qPCR </w:t>
            </w:r>
          </w:p>
        </w:tc>
        <w:tc>
          <w:tcPr>
            <w:tcW w:w="2051" w:type="dxa"/>
            <w:vAlign w:val="bottom"/>
          </w:tcPr>
          <w:p w14:paraId="42202A3A" w14:textId="73818832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6700B7C7" w14:textId="4B52CC71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2 (146, 182)</w:t>
            </w:r>
          </w:p>
        </w:tc>
        <w:tc>
          <w:tcPr>
            <w:tcW w:w="2823" w:type="dxa"/>
            <w:vAlign w:val="bottom"/>
          </w:tcPr>
          <w:p w14:paraId="21973CCA" w14:textId="4279E2A4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6 (95, 119)</w:t>
            </w:r>
          </w:p>
        </w:tc>
      </w:tr>
      <w:tr w:rsidR="000128C8" w14:paraId="22786748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2741EAF9" w14:textId="58F89461" w:rsidR="000128C8" w:rsidRDefault="000128C8" w:rsidP="000128C8">
            <w:r>
              <w:rPr>
                <w:rFonts w:ascii="Calibri" w:hAnsi="Calibri" w:cs="Calibri"/>
                <w:color w:val="000000"/>
              </w:rPr>
              <w:t>MS-E-qPCR </w:t>
            </w:r>
          </w:p>
        </w:tc>
        <w:tc>
          <w:tcPr>
            <w:tcW w:w="2051" w:type="dxa"/>
            <w:vAlign w:val="bottom"/>
          </w:tcPr>
          <w:p w14:paraId="26E019DE" w14:textId="53612F2B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7E4D1118" w14:textId="525B6DF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8 (105, 135)</w:t>
            </w:r>
          </w:p>
        </w:tc>
        <w:tc>
          <w:tcPr>
            <w:tcW w:w="2823" w:type="dxa"/>
            <w:vAlign w:val="bottom"/>
          </w:tcPr>
          <w:p w14:paraId="6D95AF71" w14:textId="1896ABC5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1 (71, 92)</w:t>
            </w:r>
          </w:p>
        </w:tc>
      </w:tr>
      <w:tr w:rsidR="000128C8" w14:paraId="08BCEF67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01EF7EC" w14:textId="674874E3" w:rsidR="000128C8" w:rsidRDefault="000128C8" w:rsidP="000128C8">
            <w:r>
              <w:rPr>
                <w:rFonts w:ascii="Calibri" w:hAnsi="Calibri" w:cs="Calibri"/>
                <w:color w:val="000000"/>
              </w:rPr>
              <w:t>TFUF-E-C-qPCR</w:t>
            </w:r>
          </w:p>
        </w:tc>
        <w:tc>
          <w:tcPr>
            <w:tcW w:w="2051" w:type="dxa"/>
            <w:vAlign w:val="bottom"/>
          </w:tcPr>
          <w:p w14:paraId="3F19C624" w14:textId="61B91DE0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5AD32FC4" w14:textId="15BC0C6B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4 (514, 593)</w:t>
            </w:r>
          </w:p>
        </w:tc>
        <w:tc>
          <w:tcPr>
            <w:tcW w:w="2823" w:type="dxa"/>
            <w:vAlign w:val="bottom"/>
          </w:tcPr>
          <w:p w14:paraId="72DC4E83" w14:textId="6A3529E1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2 (353, 410)</w:t>
            </w:r>
          </w:p>
        </w:tc>
      </w:tr>
      <w:tr w:rsidR="000128C8" w14:paraId="0B2401CA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533906FA" w14:textId="149481BF" w:rsidR="000128C8" w:rsidRDefault="000128C8" w:rsidP="000128C8">
            <w:r>
              <w:rPr>
                <w:rFonts w:ascii="Calibri" w:hAnsi="Calibri" w:cs="Calibri"/>
                <w:color w:val="000000"/>
              </w:rPr>
              <w:t>TFUF-E-C-qPCR</w:t>
            </w:r>
          </w:p>
        </w:tc>
        <w:tc>
          <w:tcPr>
            <w:tcW w:w="2051" w:type="dxa"/>
            <w:vAlign w:val="bottom"/>
          </w:tcPr>
          <w:p w14:paraId="4DCD8660" w14:textId="20422A2C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60A8FDBE" w14:textId="25588CCA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3 (357, 408)</w:t>
            </w:r>
          </w:p>
        </w:tc>
        <w:tc>
          <w:tcPr>
            <w:tcW w:w="2823" w:type="dxa"/>
            <w:vAlign w:val="bottom"/>
          </w:tcPr>
          <w:p w14:paraId="4E1B5F4E" w14:textId="511DDAB4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3 (256, 292)</w:t>
            </w:r>
          </w:p>
        </w:tc>
      </w:tr>
      <w:tr w:rsidR="000128C8" w14:paraId="7A90C3A5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7F655CAC" w14:textId="015C0383" w:rsidR="000128C8" w:rsidRDefault="000128C8" w:rsidP="000128C8">
            <w:r>
              <w:rPr>
                <w:rFonts w:ascii="Calibri" w:hAnsi="Calibri" w:cs="Calibri"/>
                <w:color w:val="000000"/>
              </w:rPr>
              <w:t>TFUF-E-C-qPCR</w:t>
            </w:r>
          </w:p>
        </w:tc>
        <w:tc>
          <w:tcPr>
            <w:tcW w:w="2051" w:type="dxa"/>
            <w:vAlign w:val="bottom"/>
          </w:tcPr>
          <w:p w14:paraId="6EA13ED3" w14:textId="41FF5D15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3AF406BC" w14:textId="7CA2B3B6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5 (293, 338)</w:t>
            </w:r>
          </w:p>
        </w:tc>
        <w:tc>
          <w:tcPr>
            <w:tcW w:w="2823" w:type="dxa"/>
            <w:vAlign w:val="bottom"/>
          </w:tcPr>
          <w:p w14:paraId="3EB32B4B" w14:textId="08D5448E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1 (214, 246)</w:t>
            </w:r>
          </w:p>
        </w:tc>
      </w:tr>
      <w:tr w:rsidR="000128C8" w14:paraId="279A4DA4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1EAE8442" w14:textId="78B3C3BD" w:rsidR="000128C8" w:rsidRDefault="000128C8" w:rsidP="000128C8">
            <w:r>
              <w:rPr>
                <w:rFonts w:ascii="Calibri" w:hAnsi="Calibri" w:cs="Calibri"/>
                <w:color w:val="000000"/>
              </w:rPr>
              <w:lastRenderedPageBreak/>
              <w:t>TFUF-E-C-qPCR</w:t>
            </w:r>
          </w:p>
        </w:tc>
        <w:tc>
          <w:tcPr>
            <w:tcW w:w="2051" w:type="dxa"/>
            <w:vAlign w:val="bottom"/>
          </w:tcPr>
          <w:p w14:paraId="2814A06F" w14:textId="236926CB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3A5B8E9A" w14:textId="1401FA6A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7 (238, 274)</w:t>
            </w:r>
          </w:p>
        </w:tc>
        <w:tc>
          <w:tcPr>
            <w:tcW w:w="2823" w:type="dxa"/>
            <w:vAlign w:val="bottom"/>
          </w:tcPr>
          <w:p w14:paraId="657A8056" w14:textId="2AF05E9E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4 (180, 208)</w:t>
            </w:r>
          </w:p>
        </w:tc>
      </w:tr>
      <w:tr w:rsidR="000128C8" w14:paraId="25928FA4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5A163B8" w14:textId="626AB062" w:rsidR="000128C8" w:rsidRDefault="000128C8" w:rsidP="000128C8">
            <w:r>
              <w:rPr>
                <w:rFonts w:ascii="Calibri" w:hAnsi="Calibri" w:cs="Calibri"/>
                <w:color w:val="000000"/>
              </w:rPr>
              <w:t>TFUF-E-qPCR</w:t>
            </w:r>
          </w:p>
        </w:tc>
        <w:tc>
          <w:tcPr>
            <w:tcW w:w="2051" w:type="dxa"/>
            <w:vAlign w:val="bottom"/>
          </w:tcPr>
          <w:p w14:paraId="7B7B6D32" w14:textId="31FD8967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491911D2" w14:textId="668CFA2D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9 (516, 602)</w:t>
            </w:r>
          </w:p>
        </w:tc>
        <w:tc>
          <w:tcPr>
            <w:tcW w:w="2823" w:type="dxa"/>
            <w:vAlign w:val="bottom"/>
          </w:tcPr>
          <w:p w14:paraId="61CD8C77" w14:textId="49666E4F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5 (356, 417)</w:t>
            </w:r>
          </w:p>
        </w:tc>
      </w:tr>
      <w:tr w:rsidR="000128C8" w14:paraId="20345643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29D5B53" w14:textId="79A29DFE" w:rsidR="000128C8" w:rsidRDefault="000128C8" w:rsidP="000128C8">
            <w:r>
              <w:rPr>
                <w:rFonts w:ascii="Calibri" w:hAnsi="Calibri" w:cs="Calibri"/>
                <w:color w:val="000000"/>
              </w:rPr>
              <w:t>TFUF-E-qPCR</w:t>
            </w:r>
          </w:p>
        </w:tc>
        <w:tc>
          <w:tcPr>
            <w:tcW w:w="2051" w:type="dxa"/>
            <w:vAlign w:val="bottom"/>
          </w:tcPr>
          <w:p w14:paraId="69C54356" w14:textId="6E941C8C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4FB51F52" w14:textId="431809B1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1 (355, 406)</w:t>
            </w:r>
          </w:p>
        </w:tc>
        <w:tc>
          <w:tcPr>
            <w:tcW w:w="2823" w:type="dxa"/>
            <w:vAlign w:val="bottom"/>
          </w:tcPr>
          <w:p w14:paraId="727F7EE7" w14:textId="0C389542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2 (253, 289)</w:t>
            </w:r>
          </w:p>
        </w:tc>
      </w:tr>
      <w:tr w:rsidR="000128C8" w14:paraId="4ED0BEC0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12DE0303" w14:textId="71C2C32A" w:rsidR="000128C8" w:rsidRDefault="000128C8" w:rsidP="000128C8">
            <w:r>
              <w:rPr>
                <w:rFonts w:ascii="Calibri" w:hAnsi="Calibri" w:cs="Calibri"/>
                <w:color w:val="000000"/>
              </w:rPr>
              <w:t>TFUF-E-qPCR</w:t>
            </w:r>
          </w:p>
        </w:tc>
        <w:tc>
          <w:tcPr>
            <w:tcW w:w="2051" w:type="dxa"/>
            <w:vAlign w:val="bottom"/>
          </w:tcPr>
          <w:p w14:paraId="6A26462E" w14:textId="57C61951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595F4679" w14:textId="65C62A64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3 (293, 338)</w:t>
            </w:r>
          </w:p>
        </w:tc>
        <w:tc>
          <w:tcPr>
            <w:tcW w:w="2823" w:type="dxa"/>
            <w:vAlign w:val="bottom"/>
          </w:tcPr>
          <w:p w14:paraId="371F8226" w14:textId="7E5522BB" w:rsidR="000128C8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9 (214, 247)</w:t>
            </w:r>
          </w:p>
        </w:tc>
      </w:tr>
      <w:tr w:rsidR="000128C8" w14:paraId="5C2E0F71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3932A883" w14:textId="2322490F" w:rsidR="000128C8" w:rsidRDefault="000128C8" w:rsidP="000128C8">
            <w:r>
              <w:rPr>
                <w:rFonts w:ascii="Calibri" w:hAnsi="Calibri" w:cs="Calibri"/>
                <w:color w:val="000000"/>
              </w:rPr>
              <w:t>TFUF-E-qPCR</w:t>
            </w:r>
          </w:p>
        </w:tc>
        <w:tc>
          <w:tcPr>
            <w:tcW w:w="2051" w:type="dxa"/>
            <w:vAlign w:val="bottom"/>
          </w:tcPr>
          <w:p w14:paraId="67777E7B" w14:textId="7559984B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6E3C2D2A" w14:textId="093458E8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5 (234, 273)</w:t>
            </w:r>
          </w:p>
        </w:tc>
        <w:tc>
          <w:tcPr>
            <w:tcW w:w="2823" w:type="dxa"/>
            <w:vAlign w:val="bottom"/>
          </w:tcPr>
          <w:p w14:paraId="159DA776" w14:textId="38435FDF" w:rsidR="000128C8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2 (177, 206)</w:t>
            </w:r>
          </w:p>
        </w:tc>
      </w:tr>
      <w:tr w:rsidR="000128C8" w14:paraId="5B7D26B5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064FA875" w14:textId="0BC1D292" w:rsidR="000128C8" w:rsidRPr="007021A8" w:rsidRDefault="000128C8" w:rsidP="000128C8">
            <w:r>
              <w:rPr>
                <w:rFonts w:ascii="Calibri" w:hAnsi="Calibri" w:cs="Calibri"/>
                <w:color w:val="000000"/>
              </w:rPr>
              <w:t>TFUF-qPCR</w:t>
            </w:r>
          </w:p>
        </w:tc>
        <w:tc>
          <w:tcPr>
            <w:tcW w:w="2051" w:type="dxa"/>
            <w:vAlign w:val="bottom"/>
          </w:tcPr>
          <w:p w14:paraId="38FE499A" w14:textId="25B7D560" w:rsidR="000128C8" w:rsidRPr="00482040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202" w:type="dxa"/>
            <w:vAlign w:val="bottom"/>
          </w:tcPr>
          <w:p w14:paraId="0E5A5C29" w14:textId="18818F68" w:rsidR="000128C8" w:rsidRPr="00002B9C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2 (501, 585)</w:t>
            </w:r>
          </w:p>
        </w:tc>
        <w:tc>
          <w:tcPr>
            <w:tcW w:w="2823" w:type="dxa"/>
            <w:vAlign w:val="bottom"/>
          </w:tcPr>
          <w:p w14:paraId="3B8E41C0" w14:textId="3D673FDB" w:rsidR="000128C8" w:rsidRPr="00002B9C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2 (345, 401)</w:t>
            </w:r>
          </w:p>
        </w:tc>
      </w:tr>
      <w:tr w:rsidR="000128C8" w14:paraId="68101864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6B42E44A" w14:textId="3D097B71" w:rsidR="000128C8" w:rsidRPr="007021A8" w:rsidRDefault="000128C8" w:rsidP="000128C8">
            <w:r>
              <w:rPr>
                <w:rFonts w:ascii="Calibri" w:hAnsi="Calibri" w:cs="Calibri"/>
                <w:color w:val="000000"/>
              </w:rPr>
              <w:t>TFUF-qPCR</w:t>
            </w:r>
          </w:p>
        </w:tc>
        <w:tc>
          <w:tcPr>
            <w:tcW w:w="2051" w:type="dxa"/>
            <w:vAlign w:val="bottom"/>
          </w:tcPr>
          <w:p w14:paraId="003CD25D" w14:textId="2FD17173" w:rsidR="000128C8" w:rsidRPr="00482040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202" w:type="dxa"/>
            <w:vAlign w:val="bottom"/>
          </w:tcPr>
          <w:p w14:paraId="385EE76B" w14:textId="10FA02A0" w:rsidR="000128C8" w:rsidRPr="00002B9C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0 (344, 396)</w:t>
            </w:r>
          </w:p>
        </w:tc>
        <w:tc>
          <w:tcPr>
            <w:tcW w:w="2823" w:type="dxa"/>
            <w:vAlign w:val="bottom"/>
          </w:tcPr>
          <w:p w14:paraId="2BE0BF1A" w14:textId="6243704A" w:rsidR="000128C8" w:rsidRPr="00002B9C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4 (246, 283)</w:t>
            </w:r>
          </w:p>
        </w:tc>
      </w:tr>
      <w:tr w:rsidR="000128C8" w14:paraId="0F5CCF04" w14:textId="77777777" w:rsidTr="007C6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4C84AD43" w14:textId="5037C19D" w:rsidR="000128C8" w:rsidRPr="007021A8" w:rsidRDefault="000128C8" w:rsidP="000128C8">
            <w:r>
              <w:rPr>
                <w:rFonts w:ascii="Calibri" w:hAnsi="Calibri" w:cs="Calibri"/>
                <w:color w:val="000000"/>
              </w:rPr>
              <w:t>TFUF-qPCR</w:t>
            </w:r>
          </w:p>
        </w:tc>
        <w:tc>
          <w:tcPr>
            <w:tcW w:w="2051" w:type="dxa"/>
            <w:vAlign w:val="bottom"/>
          </w:tcPr>
          <w:p w14:paraId="18F7C3A0" w14:textId="060B921C" w:rsidR="000128C8" w:rsidRPr="00482040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202" w:type="dxa"/>
            <w:vAlign w:val="bottom"/>
          </w:tcPr>
          <w:p w14:paraId="74189442" w14:textId="04F0E922" w:rsidR="000128C8" w:rsidRPr="00002B9C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5 (283, 327)</w:t>
            </w:r>
          </w:p>
        </w:tc>
        <w:tc>
          <w:tcPr>
            <w:tcW w:w="2823" w:type="dxa"/>
            <w:vAlign w:val="bottom"/>
          </w:tcPr>
          <w:p w14:paraId="6DFC9E96" w14:textId="292C703B" w:rsidR="000128C8" w:rsidRPr="00002B9C" w:rsidRDefault="000128C8" w:rsidP="000128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2 (207, 238)</w:t>
            </w:r>
          </w:p>
        </w:tc>
      </w:tr>
      <w:tr w:rsidR="000128C8" w14:paraId="5B418EE5" w14:textId="77777777" w:rsidTr="007C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vAlign w:val="bottom"/>
          </w:tcPr>
          <w:p w14:paraId="767E7CEE" w14:textId="28DA47B9" w:rsidR="000128C8" w:rsidRPr="007021A8" w:rsidRDefault="000128C8" w:rsidP="000128C8">
            <w:r>
              <w:rPr>
                <w:rFonts w:ascii="Calibri" w:hAnsi="Calibri" w:cs="Calibri"/>
                <w:color w:val="000000"/>
              </w:rPr>
              <w:t>TFUF-qPCR</w:t>
            </w:r>
          </w:p>
        </w:tc>
        <w:tc>
          <w:tcPr>
            <w:tcW w:w="2051" w:type="dxa"/>
            <w:vAlign w:val="bottom"/>
          </w:tcPr>
          <w:p w14:paraId="6D8BA44E" w14:textId="58FE5833" w:rsidR="000128C8" w:rsidRPr="00482040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202" w:type="dxa"/>
            <w:vAlign w:val="bottom"/>
          </w:tcPr>
          <w:p w14:paraId="212B2944" w14:textId="308A8E1F" w:rsidR="000128C8" w:rsidRPr="00002B9C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3 (226, 264)</w:t>
            </w:r>
          </w:p>
        </w:tc>
        <w:tc>
          <w:tcPr>
            <w:tcW w:w="2823" w:type="dxa"/>
            <w:vAlign w:val="bottom"/>
          </w:tcPr>
          <w:p w14:paraId="0FDAE2F5" w14:textId="4E7AFCD3" w:rsidR="000128C8" w:rsidRPr="00002B9C" w:rsidRDefault="000128C8" w:rsidP="000128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4 (171, 198)</w:t>
            </w:r>
          </w:p>
        </w:tc>
      </w:tr>
    </w:tbl>
    <w:p w14:paraId="2414E570" w14:textId="10FC13EC" w:rsidR="00890ED3" w:rsidRDefault="00890ED3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</w:rPr>
      </w:pPr>
    </w:p>
    <w:sectPr w:rsidR="00890ED3" w:rsidSect="00234B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94752"/>
    <w:multiLevelType w:val="hybridMultilevel"/>
    <w:tmpl w:val="61B8341A"/>
    <w:lvl w:ilvl="0" w:tplc="4436629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CA3578"/>
    <w:multiLevelType w:val="hybridMultilevel"/>
    <w:tmpl w:val="FFC008A2"/>
    <w:lvl w:ilvl="0" w:tplc="937A53CA">
      <w:start w:val="4"/>
      <w:numFmt w:val="bullet"/>
      <w:lvlText w:val=""/>
      <w:lvlJc w:val="left"/>
      <w:pPr>
        <w:ind w:left="720" w:hanging="360"/>
      </w:pPr>
      <w:rPr>
        <w:rFonts w:ascii="Wingdings" w:eastAsiaTheme="minorHAnsi" w:hAnsi="Wingdings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A1E70"/>
    <w:multiLevelType w:val="hybridMultilevel"/>
    <w:tmpl w:val="1E8EAFEE"/>
    <w:lvl w:ilvl="0" w:tplc="A306A9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A228C0"/>
    <w:multiLevelType w:val="hybridMultilevel"/>
    <w:tmpl w:val="E7B23156"/>
    <w:lvl w:ilvl="0" w:tplc="BC56DE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B781A"/>
    <w:multiLevelType w:val="hybridMultilevel"/>
    <w:tmpl w:val="B7FCF39A"/>
    <w:lvl w:ilvl="0" w:tplc="8D2E947A">
      <w:numFmt w:val="bullet"/>
      <w:lvlText w:val=""/>
      <w:lvlJc w:val="left"/>
      <w:pPr>
        <w:ind w:left="1080" w:hanging="360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C516C58"/>
    <w:multiLevelType w:val="hybridMultilevel"/>
    <w:tmpl w:val="2968C074"/>
    <w:lvl w:ilvl="0" w:tplc="BC662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0B6333"/>
    <w:multiLevelType w:val="hybridMultilevel"/>
    <w:tmpl w:val="0714D4C2"/>
    <w:lvl w:ilvl="0" w:tplc="051EAC9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0NzM0NDAxNDcwNjJV0lEKTi0uzszPAykwrgUA2onEUSwAAAA="/>
  </w:docVars>
  <w:rsids>
    <w:rsidRoot w:val="00CF57AF"/>
    <w:rsid w:val="00006B62"/>
    <w:rsid w:val="0001091C"/>
    <w:rsid w:val="00011ECC"/>
    <w:rsid w:val="000126DF"/>
    <w:rsid w:val="000128C8"/>
    <w:rsid w:val="00015DBE"/>
    <w:rsid w:val="00021E31"/>
    <w:rsid w:val="000309C5"/>
    <w:rsid w:val="00036224"/>
    <w:rsid w:val="000363E3"/>
    <w:rsid w:val="00043F8F"/>
    <w:rsid w:val="00044EB1"/>
    <w:rsid w:val="00046F57"/>
    <w:rsid w:val="0005184F"/>
    <w:rsid w:val="00052A49"/>
    <w:rsid w:val="00052B27"/>
    <w:rsid w:val="00053556"/>
    <w:rsid w:val="00063B21"/>
    <w:rsid w:val="000727A8"/>
    <w:rsid w:val="00073CE0"/>
    <w:rsid w:val="0008158F"/>
    <w:rsid w:val="000822FF"/>
    <w:rsid w:val="000824A9"/>
    <w:rsid w:val="00085479"/>
    <w:rsid w:val="00085540"/>
    <w:rsid w:val="00093AA0"/>
    <w:rsid w:val="000944BB"/>
    <w:rsid w:val="00094EE7"/>
    <w:rsid w:val="0009532D"/>
    <w:rsid w:val="000954A3"/>
    <w:rsid w:val="00096913"/>
    <w:rsid w:val="0009702A"/>
    <w:rsid w:val="000A1348"/>
    <w:rsid w:val="000A2146"/>
    <w:rsid w:val="000A5DC0"/>
    <w:rsid w:val="000B696D"/>
    <w:rsid w:val="000C2235"/>
    <w:rsid w:val="000C4827"/>
    <w:rsid w:val="000D00E9"/>
    <w:rsid w:val="000D049D"/>
    <w:rsid w:val="000D6A5A"/>
    <w:rsid w:val="000E12A8"/>
    <w:rsid w:val="000E16E6"/>
    <w:rsid w:val="000E171C"/>
    <w:rsid w:val="000E29AD"/>
    <w:rsid w:val="000E3A5B"/>
    <w:rsid w:val="000E71F8"/>
    <w:rsid w:val="000F1B21"/>
    <w:rsid w:val="001135C7"/>
    <w:rsid w:val="00113A7A"/>
    <w:rsid w:val="001162AA"/>
    <w:rsid w:val="00121224"/>
    <w:rsid w:val="001218C9"/>
    <w:rsid w:val="0012617C"/>
    <w:rsid w:val="0013125A"/>
    <w:rsid w:val="001321CC"/>
    <w:rsid w:val="001336A5"/>
    <w:rsid w:val="00134043"/>
    <w:rsid w:val="00141913"/>
    <w:rsid w:val="0014496B"/>
    <w:rsid w:val="00146EF4"/>
    <w:rsid w:val="00147517"/>
    <w:rsid w:val="001550F4"/>
    <w:rsid w:val="00155C56"/>
    <w:rsid w:val="001601DF"/>
    <w:rsid w:val="00160F6E"/>
    <w:rsid w:val="00162F77"/>
    <w:rsid w:val="0016581C"/>
    <w:rsid w:val="00170FE5"/>
    <w:rsid w:val="0017241B"/>
    <w:rsid w:val="001737B3"/>
    <w:rsid w:val="001742BF"/>
    <w:rsid w:val="00175236"/>
    <w:rsid w:val="00181227"/>
    <w:rsid w:val="00182555"/>
    <w:rsid w:val="00197D93"/>
    <w:rsid w:val="001A1E16"/>
    <w:rsid w:val="001A784A"/>
    <w:rsid w:val="001B0CBC"/>
    <w:rsid w:val="001B2456"/>
    <w:rsid w:val="001C174D"/>
    <w:rsid w:val="001C22FC"/>
    <w:rsid w:val="001C5896"/>
    <w:rsid w:val="001D1C42"/>
    <w:rsid w:val="001D4E87"/>
    <w:rsid w:val="001E1007"/>
    <w:rsid w:val="001E228D"/>
    <w:rsid w:val="001E2FB7"/>
    <w:rsid w:val="001E4E15"/>
    <w:rsid w:val="001E511D"/>
    <w:rsid w:val="001F43FA"/>
    <w:rsid w:val="001F46C6"/>
    <w:rsid w:val="00201521"/>
    <w:rsid w:val="00202992"/>
    <w:rsid w:val="00207BD1"/>
    <w:rsid w:val="0022535D"/>
    <w:rsid w:val="002302A5"/>
    <w:rsid w:val="00232216"/>
    <w:rsid w:val="00234B54"/>
    <w:rsid w:val="002377DA"/>
    <w:rsid w:val="00237D54"/>
    <w:rsid w:val="002400DC"/>
    <w:rsid w:val="00244592"/>
    <w:rsid w:val="00244BD2"/>
    <w:rsid w:val="00244CD9"/>
    <w:rsid w:val="0024984F"/>
    <w:rsid w:val="002622B3"/>
    <w:rsid w:val="00263A46"/>
    <w:rsid w:val="00266517"/>
    <w:rsid w:val="00271F00"/>
    <w:rsid w:val="00274A17"/>
    <w:rsid w:val="002775E8"/>
    <w:rsid w:val="002812F9"/>
    <w:rsid w:val="002830AB"/>
    <w:rsid w:val="00296283"/>
    <w:rsid w:val="002975B4"/>
    <w:rsid w:val="002A0D2F"/>
    <w:rsid w:val="002B0BEA"/>
    <w:rsid w:val="002B367E"/>
    <w:rsid w:val="002B784B"/>
    <w:rsid w:val="002B7C8B"/>
    <w:rsid w:val="002C3A5A"/>
    <w:rsid w:val="002E0E24"/>
    <w:rsid w:val="002E469F"/>
    <w:rsid w:val="002E5899"/>
    <w:rsid w:val="002E756F"/>
    <w:rsid w:val="002E75A6"/>
    <w:rsid w:val="002F1BF8"/>
    <w:rsid w:val="002F7ADE"/>
    <w:rsid w:val="00303E91"/>
    <w:rsid w:val="003047B7"/>
    <w:rsid w:val="00310713"/>
    <w:rsid w:val="0031375A"/>
    <w:rsid w:val="00313844"/>
    <w:rsid w:val="003138D4"/>
    <w:rsid w:val="00315F5D"/>
    <w:rsid w:val="00316ACD"/>
    <w:rsid w:val="003230B0"/>
    <w:rsid w:val="00332CAC"/>
    <w:rsid w:val="00341070"/>
    <w:rsid w:val="00344228"/>
    <w:rsid w:val="003520F7"/>
    <w:rsid w:val="00352B61"/>
    <w:rsid w:val="00360D72"/>
    <w:rsid w:val="00360F7C"/>
    <w:rsid w:val="00361B29"/>
    <w:rsid w:val="003663C5"/>
    <w:rsid w:val="0037651F"/>
    <w:rsid w:val="0038152B"/>
    <w:rsid w:val="00381CE4"/>
    <w:rsid w:val="00385B36"/>
    <w:rsid w:val="00395CBE"/>
    <w:rsid w:val="003A03D0"/>
    <w:rsid w:val="003A17BF"/>
    <w:rsid w:val="003A286E"/>
    <w:rsid w:val="003A36B8"/>
    <w:rsid w:val="003B1803"/>
    <w:rsid w:val="003B2244"/>
    <w:rsid w:val="003B2A2E"/>
    <w:rsid w:val="003B7DA5"/>
    <w:rsid w:val="003C15E3"/>
    <w:rsid w:val="003C3CCC"/>
    <w:rsid w:val="003C4EB8"/>
    <w:rsid w:val="003C66A9"/>
    <w:rsid w:val="003D0724"/>
    <w:rsid w:val="003D3530"/>
    <w:rsid w:val="003E1718"/>
    <w:rsid w:val="003F2AE7"/>
    <w:rsid w:val="003F399B"/>
    <w:rsid w:val="003F4429"/>
    <w:rsid w:val="0040134A"/>
    <w:rsid w:val="00402D69"/>
    <w:rsid w:val="00403897"/>
    <w:rsid w:val="0040576A"/>
    <w:rsid w:val="00406280"/>
    <w:rsid w:val="0041432F"/>
    <w:rsid w:val="00415711"/>
    <w:rsid w:val="004160B8"/>
    <w:rsid w:val="00434F82"/>
    <w:rsid w:val="004368EE"/>
    <w:rsid w:val="00436FFC"/>
    <w:rsid w:val="00437B9B"/>
    <w:rsid w:val="00442EC9"/>
    <w:rsid w:val="004435CE"/>
    <w:rsid w:val="0044361E"/>
    <w:rsid w:val="0045010E"/>
    <w:rsid w:val="00450A8B"/>
    <w:rsid w:val="0046195A"/>
    <w:rsid w:val="00467F4E"/>
    <w:rsid w:val="0047014B"/>
    <w:rsid w:val="00470DAF"/>
    <w:rsid w:val="00471AD8"/>
    <w:rsid w:val="00471E44"/>
    <w:rsid w:val="00472409"/>
    <w:rsid w:val="00476D41"/>
    <w:rsid w:val="00477CE9"/>
    <w:rsid w:val="00481F0F"/>
    <w:rsid w:val="004837F8"/>
    <w:rsid w:val="00484A20"/>
    <w:rsid w:val="00485858"/>
    <w:rsid w:val="00487AF4"/>
    <w:rsid w:val="0049052A"/>
    <w:rsid w:val="004B2C9D"/>
    <w:rsid w:val="004B354A"/>
    <w:rsid w:val="004B6D6D"/>
    <w:rsid w:val="004C004D"/>
    <w:rsid w:val="004D1F17"/>
    <w:rsid w:val="004E30F4"/>
    <w:rsid w:val="004E3289"/>
    <w:rsid w:val="004E562E"/>
    <w:rsid w:val="004F3228"/>
    <w:rsid w:val="004F3B1E"/>
    <w:rsid w:val="004F68AA"/>
    <w:rsid w:val="004F71CC"/>
    <w:rsid w:val="004F75D8"/>
    <w:rsid w:val="004F7947"/>
    <w:rsid w:val="00501D3E"/>
    <w:rsid w:val="005048FF"/>
    <w:rsid w:val="005051F0"/>
    <w:rsid w:val="0050591B"/>
    <w:rsid w:val="005101F4"/>
    <w:rsid w:val="00510F23"/>
    <w:rsid w:val="005155C6"/>
    <w:rsid w:val="005241BE"/>
    <w:rsid w:val="00530B66"/>
    <w:rsid w:val="005426A0"/>
    <w:rsid w:val="005448D4"/>
    <w:rsid w:val="00544EFA"/>
    <w:rsid w:val="00551A98"/>
    <w:rsid w:val="00553B2D"/>
    <w:rsid w:val="0055465A"/>
    <w:rsid w:val="00563494"/>
    <w:rsid w:val="00563719"/>
    <w:rsid w:val="0057532A"/>
    <w:rsid w:val="00580869"/>
    <w:rsid w:val="00586150"/>
    <w:rsid w:val="005903EF"/>
    <w:rsid w:val="0059719F"/>
    <w:rsid w:val="005A36FE"/>
    <w:rsid w:val="005A3A54"/>
    <w:rsid w:val="005A4C6B"/>
    <w:rsid w:val="005B291C"/>
    <w:rsid w:val="005B2938"/>
    <w:rsid w:val="005B7A39"/>
    <w:rsid w:val="005C32DF"/>
    <w:rsid w:val="005C5582"/>
    <w:rsid w:val="005C59DB"/>
    <w:rsid w:val="005C649A"/>
    <w:rsid w:val="005C70D2"/>
    <w:rsid w:val="005C7797"/>
    <w:rsid w:val="005D1341"/>
    <w:rsid w:val="005D2E58"/>
    <w:rsid w:val="005D30D2"/>
    <w:rsid w:val="005D47E7"/>
    <w:rsid w:val="005D66C3"/>
    <w:rsid w:val="005D7A21"/>
    <w:rsid w:val="005E6F9E"/>
    <w:rsid w:val="005E7BD6"/>
    <w:rsid w:val="005F5190"/>
    <w:rsid w:val="00602071"/>
    <w:rsid w:val="00607E62"/>
    <w:rsid w:val="00616582"/>
    <w:rsid w:val="00630608"/>
    <w:rsid w:val="00630F08"/>
    <w:rsid w:val="00631F3A"/>
    <w:rsid w:val="00637486"/>
    <w:rsid w:val="00642550"/>
    <w:rsid w:val="00642CA2"/>
    <w:rsid w:val="006458A5"/>
    <w:rsid w:val="00645C1C"/>
    <w:rsid w:val="0064734B"/>
    <w:rsid w:val="00650742"/>
    <w:rsid w:val="00664C8F"/>
    <w:rsid w:val="00665034"/>
    <w:rsid w:val="006668AE"/>
    <w:rsid w:val="006672AB"/>
    <w:rsid w:val="006717EA"/>
    <w:rsid w:val="00673C36"/>
    <w:rsid w:val="00674574"/>
    <w:rsid w:val="006760B2"/>
    <w:rsid w:val="0067619C"/>
    <w:rsid w:val="006823ED"/>
    <w:rsid w:val="00683381"/>
    <w:rsid w:val="00686358"/>
    <w:rsid w:val="00694596"/>
    <w:rsid w:val="0069790A"/>
    <w:rsid w:val="006A1E06"/>
    <w:rsid w:val="006A216B"/>
    <w:rsid w:val="006B10BF"/>
    <w:rsid w:val="006C1E35"/>
    <w:rsid w:val="006C203D"/>
    <w:rsid w:val="006C3A0E"/>
    <w:rsid w:val="006C564F"/>
    <w:rsid w:val="006C5B2E"/>
    <w:rsid w:val="006C5BBB"/>
    <w:rsid w:val="006C5CB1"/>
    <w:rsid w:val="006D2AD7"/>
    <w:rsid w:val="006D424B"/>
    <w:rsid w:val="006D4D26"/>
    <w:rsid w:val="006D66DB"/>
    <w:rsid w:val="006D7F95"/>
    <w:rsid w:val="006E0083"/>
    <w:rsid w:val="006E1DDC"/>
    <w:rsid w:val="006F2423"/>
    <w:rsid w:val="006F423A"/>
    <w:rsid w:val="006F4C4C"/>
    <w:rsid w:val="006F653A"/>
    <w:rsid w:val="007041EE"/>
    <w:rsid w:val="00707558"/>
    <w:rsid w:val="00710340"/>
    <w:rsid w:val="007226F2"/>
    <w:rsid w:val="00726CA2"/>
    <w:rsid w:val="007314F4"/>
    <w:rsid w:val="007406C5"/>
    <w:rsid w:val="00740D4A"/>
    <w:rsid w:val="00744862"/>
    <w:rsid w:val="00745D36"/>
    <w:rsid w:val="00745DD5"/>
    <w:rsid w:val="00755FC2"/>
    <w:rsid w:val="0075682A"/>
    <w:rsid w:val="00766408"/>
    <w:rsid w:val="007674DC"/>
    <w:rsid w:val="00771AC0"/>
    <w:rsid w:val="00780BBD"/>
    <w:rsid w:val="007840EF"/>
    <w:rsid w:val="0078704F"/>
    <w:rsid w:val="007903A2"/>
    <w:rsid w:val="00790B79"/>
    <w:rsid w:val="00791DAE"/>
    <w:rsid w:val="007946B2"/>
    <w:rsid w:val="00795354"/>
    <w:rsid w:val="007979A4"/>
    <w:rsid w:val="007A2F02"/>
    <w:rsid w:val="007A57C1"/>
    <w:rsid w:val="007B58DB"/>
    <w:rsid w:val="007B7052"/>
    <w:rsid w:val="007C41AB"/>
    <w:rsid w:val="007C4FED"/>
    <w:rsid w:val="007C682D"/>
    <w:rsid w:val="007D2F30"/>
    <w:rsid w:val="007D6919"/>
    <w:rsid w:val="007D7A61"/>
    <w:rsid w:val="007E3126"/>
    <w:rsid w:val="007E3304"/>
    <w:rsid w:val="007E66FE"/>
    <w:rsid w:val="007F04F5"/>
    <w:rsid w:val="007F76E7"/>
    <w:rsid w:val="007F775F"/>
    <w:rsid w:val="008034B3"/>
    <w:rsid w:val="008138E2"/>
    <w:rsid w:val="00815C77"/>
    <w:rsid w:val="00823B3E"/>
    <w:rsid w:val="008250AE"/>
    <w:rsid w:val="00831EFF"/>
    <w:rsid w:val="008346D7"/>
    <w:rsid w:val="00835B71"/>
    <w:rsid w:val="008367C5"/>
    <w:rsid w:val="00840BAF"/>
    <w:rsid w:val="008419AD"/>
    <w:rsid w:val="008437E6"/>
    <w:rsid w:val="00843BB0"/>
    <w:rsid w:val="00847709"/>
    <w:rsid w:val="008649E3"/>
    <w:rsid w:val="008660C6"/>
    <w:rsid w:val="008817E3"/>
    <w:rsid w:val="0088254D"/>
    <w:rsid w:val="00883C1B"/>
    <w:rsid w:val="00890ED3"/>
    <w:rsid w:val="00892E91"/>
    <w:rsid w:val="008A0DF1"/>
    <w:rsid w:val="008A75A1"/>
    <w:rsid w:val="008A7B7A"/>
    <w:rsid w:val="008B2954"/>
    <w:rsid w:val="008B322E"/>
    <w:rsid w:val="008C4F89"/>
    <w:rsid w:val="008C6054"/>
    <w:rsid w:val="008C62F6"/>
    <w:rsid w:val="008C7689"/>
    <w:rsid w:val="008D1605"/>
    <w:rsid w:val="008D53BC"/>
    <w:rsid w:val="008E0C80"/>
    <w:rsid w:val="008E410A"/>
    <w:rsid w:val="008F281A"/>
    <w:rsid w:val="008F2882"/>
    <w:rsid w:val="008F29C7"/>
    <w:rsid w:val="008F331F"/>
    <w:rsid w:val="008F3699"/>
    <w:rsid w:val="008F398B"/>
    <w:rsid w:val="008F6580"/>
    <w:rsid w:val="00900C7F"/>
    <w:rsid w:val="0090274C"/>
    <w:rsid w:val="009032E2"/>
    <w:rsid w:val="00911ADA"/>
    <w:rsid w:val="00912362"/>
    <w:rsid w:val="009211DA"/>
    <w:rsid w:val="00922330"/>
    <w:rsid w:val="009273D1"/>
    <w:rsid w:val="00927A19"/>
    <w:rsid w:val="009348D0"/>
    <w:rsid w:val="00943CB6"/>
    <w:rsid w:val="009441F1"/>
    <w:rsid w:val="009501E1"/>
    <w:rsid w:val="009524AE"/>
    <w:rsid w:val="009526D3"/>
    <w:rsid w:val="00954565"/>
    <w:rsid w:val="009615FB"/>
    <w:rsid w:val="009619A8"/>
    <w:rsid w:val="00963547"/>
    <w:rsid w:val="00964655"/>
    <w:rsid w:val="00964CBF"/>
    <w:rsid w:val="00967DBC"/>
    <w:rsid w:val="00967EA4"/>
    <w:rsid w:val="0097227B"/>
    <w:rsid w:val="00973338"/>
    <w:rsid w:val="00975C3D"/>
    <w:rsid w:val="00976046"/>
    <w:rsid w:val="00977455"/>
    <w:rsid w:val="009957B2"/>
    <w:rsid w:val="00995980"/>
    <w:rsid w:val="0099756F"/>
    <w:rsid w:val="009A79DC"/>
    <w:rsid w:val="009B2804"/>
    <w:rsid w:val="009B555C"/>
    <w:rsid w:val="009C2C50"/>
    <w:rsid w:val="009D2081"/>
    <w:rsid w:val="009D76E9"/>
    <w:rsid w:val="009D77C2"/>
    <w:rsid w:val="009D78FB"/>
    <w:rsid w:val="009D7A0C"/>
    <w:rsid w:val="009E167F"/>
    <w:rsid w:val="009E1C9E"/>
    <w:rsid w:val="009E36E6"/>
    <w:rsid w:val="009E4D54"/>
    <w:rsid w:val="009E5490"/>
    <w:rsid w:val="009E5793"/>
    <w:rsid w:val="009F0187"/>
    <w:rsid w:val="009F1B64"/>
    <w:rsid w:val="009F2DEB"/>
    <w:rsid w:val="009F4744"/>
    <w:rsid w:val="00A03814"/>
    <w:rsid w:val="00A0499D"/>
    <w:rsid w:val="00A05B1F"/>
    <w:rsid w:val="00A076F1"/>
    <w:rsid w:val="00A140AB"/>
    <w:rsid w:val="00A1528F"/>
    <w:rsid w:val="00A16003"/>
    <w:rsid w:val="00A17698"/>
    <w:rsid w:val="00A17C25"/>
    <w:rsid w:val="00A3070A"/>
    <w:rsid w:val="00A332D7"/>
    <w:rsid w:val="00A3468B"/>
    <w:rsid w:val="00A3627D"/>
    <w:rsid w:val="00A363A2"/>
    <w:rsid w:val="00A378B2"/>
    <w:rsid w:val="00A40EFB"/>
    <w:rsid w:val="00A4112E"/>
    <w:rsid w:val="00A41367"/>
    <w:rsid w:val="00A5201A"/>
    <w:rsid w:val="00A53B8B"/>
    <w:rsid w:val="00A57FE4"/>
    <w:rsid w:val="00A61D38"/>
    <w:rsid w:val="00A64323"/>
    <w:rsid w:val="00A677F3"/>
    <w:rsid w:val="00A71549"/>
    <w:rsid w:val="00A71C1A"/>
    <w:rsid w:val="00A81809"/>
    <w:rsid w:val="00A8263D"/>
    <w:rsid w:val="00A832DF"/>
    <w:rsid w:val="00A87F24"/>
    <w:rsid w:val="00A92F15"/>
    <w:rsid w:val="00A96982"/>
    <w:rsid w:val="00A96F07"/>
    <w:rsid w:val="00A96F71"/>
    <w:rsid w:val="00AA160D"/>
    <w:rsid w:val="00AA36DE"/>
    <w:rsid w:val="00AA730D"/>
    <w:rsid w:val="00AB3830"/>
    <w:rsid w:val="00AD15FC"/>
    <w:rsid w:val="00AD1DE6"/>
    <w:rsid w:val="00AD36E6"/>
    <w:rsid w:val="00AD3B28"/>
    <w:rsid w:val="00AD40A4"/>
    <w:rsid w:val="00AE1090"/>
    <w:rsid w:val="00AF01A3"/>
    <w:rsid w:val="00AF2C19"/>
    <w:rsid w:val="00AF304E"/>
    <w:rsid w:val="00AF7F7B"/>
    <w:rsid w:val="00B0005F"/>
    <w:rsid w:val="00B07721"/>
    <w:rsid w:val="00B1020B"/>
    <w:rsid w:val="00B13382"/>
    <w:rsid w:val="00B13ABD"/>
    <w:rsid w:val="00B13F72"/>
    <w:rsid w:val="00B149B9"/>
    <w:rsid w:val="00B151C8"/>
    <w:rsid w:val="00B175D4"/>
    <w:rsid w:val="00B2016B"/>
    <w:rsid w:val="00B2283E"/>
    <w:rsid w:val="00B26F45"/>
    <w:rsid w:val="00B27254"/>
    <w:rsid w:val="00B30AA6"/>
    <w:rsid w:val="00B3160F"/>
    <w:rsid w:val="00B32360"/>
    <w:rsid w:val="00B35DC5"/>
    <w:rsid w:val="00B3683B"/>
    <w:rsid w:val="00B37395"/>
    <w:rsid w:val="00B416F7"/>
    <w:rsid w:val="00B468F0"/>
    <w:rsid w:val="00B50585"/>
    <w:rsid w:val="00B5178C"/>
    <w:rsid w:val="00B51E57"/>
    <w:rsid w:val="00B54428"/>
    <w:rsid w:val="00B6289B"/>
    <w:rsid w:val="00B65FD4"/>
    <w:rsid w:val="00B669D4"/>
    <w:rsid w:val="00B678E8"/>
    <w:rsid w:val="00B67F0F"/>
    <w:rsid w:val="00B716BC"/>
    <w:rsid w:val="00B71924"/>
    <w:rsid w:val="00B71C7F"/>
    <w:rsid w:val="00B721F3"/>
    <w:rsid w:val="00B72315"/>
    <w:rsid w:val="00B72E4A"/>
    <w:rsid w:val="00B73E6F"/>
    <w:rsid w:val="00B762EA"/>
    <w:rsid w:val="00B823D7"/>
    <w:rsid w:val="00B836E3"/>
    <w:rsid w:val="00B8717F"/>
    <w:rsid w:val="00B873BE"/>
    <w:rsid w:val="00B90BFE"/>
    <w:rsid w:val="00B92032"/>
    <w:rsid w:val="00B9315C"/>
    <w:rsid w:val="00BA19DF"/>
    <w:rsid w:val="00BA710C"/>
    <w:rsid w:val="00BB0A52"/>
    <w:rsid w:val="00BB74F1"/>
    <w:rsid w:val="00BC0900"/>
    <w:rsid w:val="00BC28D3"/>
    <w:rsid w:val="00BC32BA"/>
    <w:rsid w:val="00BC3537"/>
    <w:rsid w:val="00BC739E"/>
    <w:rsid w:val="00BD35B4"/>
    <w:rsid w:val="00BD4F35"/>
    <w:rsid w:val="00BD7C4E"/>
    <w:rsid w:val="00BD7CE2"/>
    <w:rsid w:val="00BE76B6"/>
    <w:rsid w:val="00BE77EE"/>
    <w:rsid w:val="00C00195"/>
    <w:rsid w:val="00C01372"/>
    <w:rsid w:val="00C05131"/>
    <w:rsid w:val="00C058BF"/>
    <w:rsid w:val="00C05A2A"/>
    <w:rsid w:val="00C10B65"/>
    <w:rsid w:val="00C12AF5"/>
    <w:rsid w:val="00C1467E"/>
    <w:rsid w:val="00C20703"/>
    <w:rsid w:val="00C21BDC"/>
    <w:rsid w:val="00C2448B"/>
    <w:rsid w:val="00C25C33"/>
    <w:rsid w:val="00C27292"/>
    <w:rsid w:val="00C311D2"/>
    <w:rsid w:val="00C408B1"/>
    <w:rsid w:val="00C4555D"/>
    <w:rsid w:val="00C46B36"/>
    <w:rsid w:val="00C52781"/>
    <w:rsid w:val="00C52C54"/>
    <w:rsid w:val="00C53CC0"/>
    <w:rsid w:val="00C54E32"/>
    <w:rsid w:val="00C60346"/>
    <w:rsid w:val="00C62CB2"/>
    <w:rsid w:val="00C6720E"/>
    <w:rsid w:val="00C72715"/>
    <w:rsid w:val="00C751FF"/>
    <w:rsid w:val="00C85BF4"/>
    <w:rsid w:val="00C9070A"/>
    <w:rsid w:val="00C936FA"/>
    <w:rsid w:val="00C94940"/>
    <w:rsid w:val="00C96CC7"/>
    <w:rsid w:val="00C97866"/>
    <w:rsid w:val="00CA0071"/>
    <w:rsid w:val="00CA116C"/>
    <w:rsid w:val="00CA6EB7"/>
    <w:rsid w:val="00CB13B8"/>
    <w:rsid w:val="00CB1F8A"/>
    <w:rsid w:val="00CB4A72"/>
    <w:rsid w:val="00CB5AA3"/>
    <w:rsid w:val="00CB6EE6"/>
    <w:rsid w:val="00CC004D"/>
    <w:rsid w:val="00CC5EB2"/>
    <w:rsid w:val="00CC749E"/>
    <w:rsid w:val="00CD54BE"/>
    <w:rsid w:val="00CD6C76"/>
    <w:rsid w:val="00CF4E1B"/>
    <w:rsid w:val="00CF5128"/>
    <w:rsid w:val="00CF51EE"/>
    <w:rsid w:val="00CF52E7"/>
    <w:rsid w:val="00CF57AF"/>
    <w:rsid w:val="00CF6418"/>
    <w:rsid w:val="00D0179B"/>
    <w:rsid w:val="00D1272F"/>
    <w:rsid w:val="00D12F25"/>
    <w:rsid w:val="00D152C8"/>
    <w:rsid w:val="00D1742E"/>
    <w:rsid w:val="00D42774"/>
    <w:rsid w:val="00D432D7"/>
    <w:rsid w:val="00D50C77"/>
    <w:rsid w:val="00D61992"/>
    <w:rsid w:val="00D621AC"/>
    <w:rsid w:val="00D62E60"/>
    <w:rsid w:val="00D65581"/>
    <w:rsid w:val="00D67890"/>
    <w:rsid w:val="00D70FDA"/>
    <w:rsid w:val="00D72214"/>
    <w:rsid w:val="00D735BE"/>
    <w:rsid w:val="00D735C7"/>
    <w:rsid w:val="00D75CE3"/>
    <w:rsid w:val="00D83EE6"/>
    <w:rsid w:val="00D90BFF"/>
    <w:rsid w:val="00DA6634"/>
    <w:rsid w:val="00DA7080"/>
    <w:rsid w:val="00DC0AE9"/>
    <w:rsid w:val="00DC5E2D"/>
    <w:rsid w:val="00DC61B5"/>
    <w:rsid w:val="00DD29BA"/>
    <w:rsid w:val="00DD2E80"/>
    <w:rsid w:val="00DD67EC"/>
    <w:rsid w:val="00DD6B58"/>
    <w:rsid w:val="00DD6E56"/>
    <w:rsid w:val="00DF1042"/>
    <w:rsid w:val="00DF1DA3"/>
    <w:rsid w:val="00DF4CB6"/>
    <w:rsid w:val="00E03386"/>
    <w:rsid w:val="00E04367"/>
    <w:rsid w:val="00E05C2C"/>
    <w:rsid w:val="00E06117"/>
    <w:rsid w:val="00E10BB3"/>
    <w:rsid w:val="00E10CE8"/>
    <w:rsid w:val="00E13639"/>
    <w:rsid w:val="00E209D1"/>
    <w:rsid w:val="00E2240F"/>
    <w:rsid w:val="00E234F3"/>
    <w:rsid w:val="00E239F1"/>
    <w:rsid w:val="00E2435B"/>
    <w:rsid w:val="00E2739F"/>
    <w:rsid w:val="00E31FDD"/>
    <w:rsid w:val="00E378FE"/>
    <w:rsid w:val="00E40AA2"/>
    <w:rsid w:val="00E423AA"/>
    <w:rsid w:val="00E52354"/>
    <w:rsid w:val="00E5486E"/>
    <w:rsid w:val="00E56B68"/>
    <w:rsid w:val="00E66E1E"/>
    <w:rsid w:val="00E7181D"/>
    <w:rsid w:val="00E719CC"/>
    <w:rsid w:val="00E72898"/>
    <w:rsid w:val="00E77B6A"/>
    <w:rsid w:val="00E80F74"/>
    <w:rsid w:val="00E815E2"/>
    <w:rsid w:val="00E835E6"/>
    <w:rsid w:val="00E84502"/>
    <w:rsid w:val="00E87822"/>
    <w:rsid w:val="00E95106"/>
    <w:rsid w:val="00E97E39"/>
    <w:rsid w:val="00EA62C7"/>
    <w:rsid w:val="00EB1E66"/>
    <w:rsid w:val="00EB595C"/>
    <w:rsid w:val="00EB6F1A"/>
    <w:rsid w:val="00EB72F7"/>
    <w:rsid w:val="00EC13E3"/>
    <w:rsid w:val="00EC2E2C"/>
    <w:rsid w:val="00EC3A16"/>
    <w:rsid w:val="00EC5795"/>
    <w:rsid w:val="00ED0241"/>
    <w:rsid w:val="00ED14AF"/>
    <w:rsid w:val="00ED1DBF"/>
    <w:rsid w:val="00ED3440"/>
    <w:rsid w:val="00ED5662"/>
    <w:rsid w:val="00EE1F10"/>
    <w:rsid w:val="00EE54A1"/>
    <w:rsid w:val="00EE7839"/>
    <w:rsid w:val="00EF0535"/>
    <w:rsid w:val="00EF0CAE"/>
    <w:rsid w:val="00EF7796"/>
    <w:rsid w:val="00F01347"/>
    <w:rsid w:val="00F045DB"/>
    <w:rsid w:val="00F10B41"/>
    <w:rsid w:val="00F17A23"/>
    <w:rsid w:val="00F23808"/>
    <w:rsid w:val="00F23A44"/>
    <w:rsid w:val="00F2780F"/>
    <w:rsid w:val="00F3628B"/>
    <w:rsid w:val="00F42186"/>
    <w:rsid w:val="00F43112"/>
    <w:rsid w:val="00F5460D"/>
    <w:rsid w:val="00F62015"/>
    <w:rsid w:val="00F64680"/>
    <w:rsid w:val="00F65D08"/>
    <w:rsid w:val="00F67002"/>
    <w:rsid w:val="00F7188C"/>
    <w:rsid w:val="00F71BDA"/>
    <w:rsid w:val="00F728B5"/>
    <w:rsid w:val="00F778C9"/>
    <w:rsid w:val="00F87518"/>
    <w:rsid w:val="00F8799C"/>
    <w:rsid w:val="00F95968"/>
    <w:rsid w:val="00FA365B"/>
    <w:rsid w:val="00FA41AC"/>
    <w:rsid w:val="00FA71D6"/>
    <w:rsid w:val="00FB255B"/>
    <w:rsid w:val="00FC2A11"/>
    <w:rsid w:val="00FC3609"/>
    <w:rsid w:val="00FC74FE"/>
    <w:rsid w:val="00FD2027"/>
    <w:rsid w:val="00FD43AF"/>
    <w:rsid w:val="00FE0F84"/>
    <w:rsid w:val="00FE6E32"/>
    <w:rsid w:val="00FE7866"/>
    <w:rsid w:val="00FF6573"/>
    <w:rsid w:val="00FF7864"/>
    <w:rsid w:val="01E582FF"/>
    <w:rsid w:val="0229FAA0"/>
    <w:rsid w:val="02C22124"/>
    <w:rsid w:val="03112D0B"/>
    <w:rsid w:val="0328EBE4"/>
    <w:rsid w:val="042CED8F"/>
    <w:rsid w:val="057471EA"/>
    <w:rsid w:val="0804D1F9"/>
    <w:rsid w:val="096C6F36"/>
    <w:rsid w:val="0B9F2F44"/>
    <w:rsid w:val="0CB0F038"/>
    <w:rsid w:val="0CD0465B"/>
    <w:rsid w:val="0D50114F"/>
    <w:rsid w:val="0D6D1CC2"/>
    <w:rsid w:val="0D9EB446"/>
    <w:rsid w:val="0E00D6B3"/>
    <w:rsid w:val="0F723FDF"/>
    <w:rsid w:val="0FCCBA15"/>
    <w:rsid w:val="10960F3C"/>
    <w:rsid w:val="11637FCB"/>
    <w:rsid w:val="11AE4AB3"/>
    <w:rsid w:val="12A52FA3"/>
    <w:rsid w:val="12D7BBF9"/>
    <w:rsid w:val="12D803A0"/>
    <w:rsid w:val="12F85274"/>
    <w:rsid w:val="1356C06D"/>
    <w:rsid w:val="14B242D3"/>
    <w:rsid w:val="1576EDC2"/>
    <w:rsid w:val="159A61AE"/>
    <w:rsid w:val="167BF36E"/>
    <w:rsid w:val="16835236"/>
    <w:rsid w:val="17E9D25F"/>
    <w:rsid w:val="181E38E4"/>
    <w:rsid w:val="18A66BEF"/>
    <w:rsid w:val="19A9B515"/>
    <w:rsid w:val="19F57420"/>
    <w:rsid w:val="1A0A0409"/>
    <w:rsid w:val="1A97DAB6"/>
    <w:rsid w:val="1ACFB1F8"/>
    <w:rsid w:val="1C37DDC0"/>
    <w:rsid w:val="1CC8BDC4"/>
    <w:rsid w:val="1DE89D2B"/>
    <w:rsid w:val="1FA67D6E"/>
    <w:rsid w:val="200952DC"/>
    <w:rsid w:val="20352303"/>
    <w:rsid w:val="21118E7A"/>
    <w:rsid w:val="226CC5BA"/>
    <w:rsid w:val="22E1A644"/>
    <w:rsid w:val="2355FB4A"/>
    <w:rsid w:val="23588F92"/>
    <w:rsid w:val="24B3507A"/>
    <w:rsid w:val="24CEF29D"/>
    <w:rsid w:val="255F2866"/>
    <w:rsid w:val="257CF070"/>
    <w:rsid w:val="2688FEAA"/>
    <w:rsid w:val="26DFA540"/>
    <w:rsid w:val="281F0E35"/>
    <w:rsid w:val="28BF7071"/>
    <w:rsid w:val="29F0C77C"/>
    <w:rsid w:val="2A163B74"/>
    <w:rsid w:val="2A58F67A"/>
    <w:rsid w:val="2B137998"/>
    <w:rsid w:val="2B2067BB"/>
    <w:rsid w:val="2B2D079A"/>
    <w:rsid w:val="2BC7F2D7"/>
    <w:rsid w:val="2BFED729"/>
    <w:rsid w:val="2C546258"/>
    <w:rsid w:val="2DEFA167"/>
    <w:rsid w:val="2DFD0E30"/>
    <w:rsid w:val="2F3191CB"/>
    <w:rsid w:val="2F492682"/>
    <w:rsid w:val="2FB167A6"/>
    <w:rsid w:val="30129778"/>
    <w:rsid w:val="30281F1C"/>
    <w:rsid w:val="32B8582D"/>
    <w:rsid w:val="3315162B"/>
    <w:rsid w:val="335A3C1A"/>
    <w:rsid w:val="3379572E"/>
    <w:rsid w:val="34465495"/>
    <w:rsid w:val="345CE1D2"/>
    <w:rsid w:val="34C472F2"/>
    <w:rsid w:val="35291748"/>
    <w:rsid w:val="3564CDD5"/>
    <w:rsid w:val="3565BF48"/>
    <w:rsid w:val="35B6BD0C"/>
    <w:rsid w:val="36AB751C"/>
    <w:rsid w:val="36BBE53D"/>
    <w:rsid w:val="371C8709"/>
    <w:rsid w:val="3738F967"/>
    <w:rsid w:val="39819971"/>
    <w:rsid w:val="39F7FBBB"/>
    <w:rsid w:val="3A6DADC7"/>
    <w:rsid w:val="3BF3968D"/>
    <w:rsid w:val="3D3310D6"/>
    <w:rsid w:val="3D5F7797"/>
    <w:rsid w:val="3F390D09"/>
    <w:rsid w:val="4048B498"/>
    <w:rsid w:val="40667190"/>
    <w:rsid w:val="406D3ABE"/>
    <w:rsid w:val="4073D5E8"/>
    <w:rsid w:val="407749C5"/>
    <w:rsid w:val="409A5560"/>
    <w:rsid w:val="40EF1586"/>
    <w:rsid w:val="41338FDD"/>
    <w:rsid w:val="41596012"/>
    <w:rsid w:val="41D434B0"/>
    <w:rsid w:val="429A9F1C"/>
    <w:rsid w:val="43122C63"/>
    <w:rsid w:val="43228D46"/>
    <w:rsid w:val="4326B7A5"/>
    <w:rsid w:val="4371E958"/>
    <w:rsid w:val="4508BBAF"/>
    <w:rsid w:val="455AE3CB"/>
    <w:rsid w:val="457054E1"/>
    <w:rsid w:val="46E2B7B6"/>
    <w:rsid w:val="46E6A875"/>
    <w:rsid w:val="47315552"/>
    <w:rsid w:val="47357DA0"/>
    <w:rsid w:val="481EF76E"/>
    <w:rsid w:val="486A94CB"/>
    <w:rsid w:val="4879DFE1"/>
    <w:rsid w:val="4919D84D"/>
    <w:rsid w:val="492FDB19"/>
    <w:rsid w:val="4990F854"/>
    <w:rsid w:val="49F6982B"/>
    <w:rsid w:val="4A057B02"/>
    <w:rsid w:val="4B632016"/>
    <w:rsid w:val="4CE95DA2"/>
    <w:rsid w:val="4D191223"/>
    <w:rsid w:val="4E436832"/>
    <w:rsid w:val="4FD97E6B"/>
    <w:rsid w:val="5002166E"/>
    <w:rsid w:val="521AA973"/>
    <w:rsid w:val="52449268"/>
    <w:rsid w:val="52564EDF"/>
    <w:rsid w:val="52905AA6"/>
    <w:rsid w:val="54930721"/>
    <w:rsid w:val="549587DF"/>
    <w:rsid w:val="56874E6D"/>
    <w:rsid w:val="58395E70"/>
    <w:rsid w:val="588E17F3"/>
    <w:rsid w:val="593EAF8B"/>
    <w:rsid w:val="5AEAC8CC"/>
    <w:rsid w:val="5C16AB9E"/>
    <w:rsid w:val="5C9B38D4"/>
    <w:rsid w:val="5D364F5E"/>
    <w:rsid w:val="5D472071"/>
    <w:rsid w:val="5DAA4B34"/>
    <w:rsid w:val="5DCFBBBA"/>
    <w:rsid w:val="5E14CBFB"/>
    <w:rsid w:val="5E73B6C4"/>
    <w:rsid w:val="5FA8C855"/>
    <w:rsid w:val="5FF78E8A"/>
    <w:rsid w:val="60156214"/>
    <w:rsid w:val="602F021C"/>
    <w:rsid w:val="606E44A7"/>
    <w:rsid w:val="61345B23"/>
    <w:rsid w:val="6198DA02"/>
    <w:rsid w:val="624DAE3E"/>
    <w:rsid w:val="63D1AECF"/>
    <w:rsid w:val="64AD4B4F"/>
    <w:rsid w:val="652251E8"/>
    <w:rsid w:val="658B102D"/>
    <w:rsid w:val="65E85771"/>
    <w:rsid w:val="66095198"/>
    <w:rsid w:val="663AACFD"/>
    <w:rsid w:val="66B2396C"/>
    <w:rsid w:val="6B1DE8C9"/>
    <w:rsid w:val="6B9A574E"/>
    <w:rsid w:val="6BFD2AB3"/>
    <w:rsid w:val="6CC5FC86"/>
    <w:rsid w:val="6CD84706"/>
    <w:rsid w:val="6D6A0CEE"/>
    <w:rsid w:val="6D902FDA"/>
    <w:rsid w:val="6D9F0688"/>
    <w:rsid w:val="70056CE8"/>
    <w:rsid w:val="7029310D"/>
    <w:rsid w:val="70529A21"/>
    <w:rsid w:val="707A6231"/>
    <w:rsid w:val="70928607"/>
    <w:rsid w:val="7261D43B"/>
    <w:rsid w:val="727F9F4C"/>
    <w:rsid w:val="7387216B"/>
    <w:rsid w:val="73E4A936"/>
    <w:rsid w:val="7418A840"/>
    <w:rsid w:val="748417C3"/>
    <w:rsid w:val="74943038"/>
    <w:rsid w:val="75C6309F"/>
    <w:rsid w:val="76A79CF3"/>
    <w:rsid w:val="77397BFD"/>
    <w:rsid w:val="77B82243"/>
    <w:rsid w:val="7843207C"/>
    <w:rsid w:val="78586104"/>
    <w:rsid w:val="78F5B23D"/>
    <w:rsid w:val="793EB726"/>
    <w:rsid w:val="7951C513"/>
    <w:rsid w:val="7A486281"/>
    <w:rsid w:val="7AA2C09A"/>
    <w:rsid w:val="7AA3DCA8"/>
    <w:rsid w:val="7AB9BFBF"/>
    <w:rsid w:val="7BA48C9E"/>
    <w:rsid w:val="7BE2A785"/>
    <w:rsid w:val="7C06866D"/>
    <w:rsid w:val="7E013A4D"/>
    <w:rsid w:val="7E013A77"/>
    <w:rsid w:val="7EF5EC10"/>
    <w:rsid w:val="7F851868"/>
    <w:rsid w:val="7FDEC712"/>
    <w:rsid w:val="7FE5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5A72"/>
  <w15:chartTrackingRefBased/>
  <w15:docId w15:val="{654BA1EE-D38D-47EF-8675-7266DB64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5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5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A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4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4228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344228"/>
  </w:style>
  <w:style w:type="character" w:customStyle="1" w:styleId="gnkrckgcmrb">
    <w:name w:val="gnkrckgcmrb"/>
    <w:basedOn w:val="DefaultParagraphFont"/>
    <w:rsid w:val="00344228"/>
  </w:style>
  <w:style w:type="character" w:customStyle="1" w:styleId="gnkrckgcgsb">
    <w:name w:val="gnkrckgcgsb"/>
    <w:basedOn w:val="DefaultParagraphFont"/>
    <w:rsid w:val="00344228"/>
  </w:style>
  <w:style w:type="paragraph" w:styleId="ListParagraph">
    <w:name w:val="List Paragraph"/>
    <w:basedOn w:val="Normal"/>
    <w:uiPriority w:val="34"/>
    <w:qFormat/>
    <w:rsid w:val="00234B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0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0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649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E1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C3A5A"/>
    <w:rPr>
      <w:color w:val="808080"/>
    </w:rPr>
  </w:style>
  <w:style w:type="table" w:styleId="TableGrid">
    <w:name w:val="Table Grid"/>
    <w:basedOn w:val="TableNormal"/>
    <w:uiPriority w:val="39"/>
    <w:rsid w:val="00766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76640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B151C8"/>
  </w:style>
  <w:style w:type="paragraph" w:styleId="Revision">
    <w:name w:val="Revision"/>
    <w:hidden/>
    <w:uiPriority w:val="99"/>
    <w:semiHidden/>
    <w:rsid w:val="000953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E171F0769D43499BC8B838328EF5AE" ma:contentTypeVersion="13" ma:contentTypeDescription="Create a new document." ma:contentTypeScope="" ma:versionID="c2c583f364a811b6b1849b11b1b83e97">
  <xsd:schema xmlns:xsd="http://www.w3.org/2001/XMLSchema" xmlns:xs="http://www.w3.org/2001/XMLSchema" xmlns:p="http://schemas.microsoft.com/office/2006/metadata/properties" xmlns:ns3="b67209fe-5e25-4718-9c96-6573b0e98fec" xmlns:ns4="ebeb9658-3643-4f70-8050-f3ec32d488b5" targetNamespace="http://schemas.microsoft.com/office/2006/metadata/properties" ma:root="true" ma:fieldsID="175d3d0f24a3d21053bc273875b00cf4" ns3:_="" ns4:_="">
    <xsd:import namespace="b67209fe-5e25-4718-9c96-6573b0e98fec"/>
    <xsd:import namespace="ebeb9658-3643-4f70-8050-f3ec32d488b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209fe-5e25-4718-9c96-6573b0e98f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eb9658-3643-4f70-8050-f3ec32d48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FAE40B-2348-4DF8-9023-F4234745A5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DFD9FB-38F9-4127-BBC3-CCE35C09B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7209fe-5e25-4718-9c96-6573b0e98fec"/>
    <ds:schemaRef ds:uri="ebeb9658-3643-4f70-8050-f3ec32d488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20A12E-327F-4573-A77B-EEAE7C8E0F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48EA9EC-6071-4230-BB78-42DD70CCB6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Hagedorn</dc:creator>
  <cp:keywords/>
  <dc:description/>
  <cp:lastModifiedBy>Jay-ar Medes</cp:lastModifiedBy>
  <cp:revision>8</cp:revision>
  <dcterms:created xsi:type="dcterms:W3CDTF">2022-12-09T21:51:00Z</dcterms:created>
  <dcterms:modified xsi:type="dcterms:W3CDTF">2023-01-06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1d06e3-83fe-31ab-8bad-0b873b62edf8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87E171F0769D43499BC8B838328EF5AE</vt:lpwstr>
  </property>
</Properties>
</file>